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0"/>
          <w:szCs w:val="20"/>
        </w:rPr>
      </w:pPr>
      <w:r>
        <w:rPr>
          <w:b/>
          <w:sz w:val="20"/>
          <w:szCs w:val="20"/>
        </w:rPr>
        <w:t>Additional file 1</w: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i/>
          <w:sz w:val="20"/>
          <w:szCs w:val="20"/>
        </w:rPr>
        <w:t>ARGFX sequences used in this study</w:t>
      </w:r>
      <w:r>
        <w:rPr>
          <w:sz w:val="20"/>
          <w:szCs w:val="20"/>
        </w:rPr>
        <w:t>.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uman-ARGFX_NM_001012659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GGAACAGAATGGCCCCAGAGAATCCCCAGCCAGACCCTTTCATCAATAGGAATT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AACATGAAGGTGATACCACCACAGGATCCAGCTAGTCCCAGTTTCACTCTGTTAT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CTGGAGTGCAGTGGCACGGTCTCGGCTTACTGCAGCCTCAACCTCCCAGGTTCAA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CTCCCACCTCAGCCTCCCGAGTAGCTGCGACTACAGCAATACGGAGAAGGCATA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CGTACTTCTTTCACCCACCAACAGTATGAGGAGCTAGAAGCTCTGTTTAGCCAGA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TTCCCAGATAGAAATCTTCAGGAGAAACTAGCTTTGAGACTCGACCTACCGGAGT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AGTAAAGGTTTGGTTCAGGAACCGGCGATTCAAATTGAAGAAGCAGCAGCAGCAGC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GCAAAGCAACGAAACCAGATCCTTCCATCCAAGAAGAATGTGCCCACCTCCCCCAG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ATCCCCCAGTCCTTATGCTTTTTCTCCTGTGATTTCAGATTTCTACAGCTCCCTTC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CAGCCCTTAGACCCTTCCAATTGGGCATGGAACTCTACCTTCACTGAGAGTTCTA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GACTTCCAAATGCAAGATACTCAGTGGGAGAGGCTGGTGGCCTCGGTTCCTGCTTT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CTCTGATGCCTATGACATATTCCAAATCATAGAACTGTACAATCTTCCTGATGAGA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TATCCAGCTCTTCTTTCCACTGTCTGTATCAGTATCTCTCACCCACAAAGTACC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AGGAGGACAGGGTTCCTCTCTCAGCATCTTTGCTGGTCCAGCTGTAGGCCTATCTC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ACAAACCTGGCCCAATATGACAAGCCAAGCCTTTGAAGCCTACAGTCTAACAGATAG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AATTCCAGAAAACCTCCAATATGGTAGACTTGGGATTTCTCTG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uman-ARGFXP1-NT_03477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TTAGAAGAAATGTCTATCCACACATTTGCCCATTGTTTAATTGGGTTATTTGTTC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ATTGTTGAGTTGGATACGGATGTTATTTAAAAATTTTTGGACACACTAAGGAAACTG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TCCAGAGAGAGACACACCATGCAGGACTGAAAATGGTTAGTCTAAGGGGATTCATG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ATTTCAAAAACCATGATGAACAGAATGGCCCCAGAGAATTTCCAGCCAGACCCTT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AACAGGAATGATTCCAACATGAAGGTGATACCACCACAGGATTCAGCTAGTCCCAG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AGTCTGTCATCCAAGCTGGAGTGCAGTGGCATGGTCTCCACTCACTGCAGCCTCAA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CCAGGTTCAAGTGATCTTCCCACCTCAGCCTCCCGAGTAGCTGGGACTACAGCAAT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AGAAGGCATCAAGAACGTACTTCATTCACCCACCAACAGTATGAAGAGCTAGAAG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TTTAGCCAGACTATGTTCCCAGATAGAAATCTTCAGGAGAAACTAGCTTTGAAACG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CCTACTGGAGTCAACAGGTAAAGGCTTGGTTCAGGAACTGGCAATTCAGATTGAAG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AGCAGCAGCAGCAGCAGCAGCAGCAATCAGCAAAGCAAGCAAACCAGATCCTTTCA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GAAGAATGTGCCCACCTCCCCTAGAACATCCCCAAGTCCTTATGCTTTTTCTCCTG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TTTCAGATTTCTACAGCTCCCTTTCTCCTCAGCCCTTAGACCCTTCCAATTGGGCCT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CTCCACCTTCACTGAGAGTCCCACAGGTGACTTCCAAATGCAAGATACTCAATGGG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GCTGGTGGCCTCAGTTCCTGCTTTGTACTCTGATGCCTGTGACATATCCCAAATC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ACTGTACAATCTTCCTGATGAGAATGAGATATCCAGCTCTTCTTTCCACTGTCTGT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GTATCTCTCACCCACAAGGTACCAGGTAGGAGGACAGGGTTCCTCTCTGAGCACC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TGGTCCAGCTGTAGGCCTATCTCCCACACAAACCTGACCCAGTATGACAAGCCAA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TGAAGCCTACAGTCTAACAGACAGCCTGGAATTCCAGAAGACCTCCAATATGGTAG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TGGATTTCTCTGACCAGAGTACTAATAAATATGGACCATTTAGAAAAGAGGTCTT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CTCTTGTACATGACTTTTTTCTCCTTTGTCTCATTTTAACGCAAACATCTGGGGCT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CTCTGATTTCCATGGAAATGTTGCAAAAAGATTTTTCCAAGTAGAGCTGGGCACT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AATCAGCCCCACAATTCTTCCTGAGAAGCCTTCCTAGTCCCTTACATGGCCAATGAG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CCAAATTCCCTTCCCAAAATTATCCTGATTTTCTAAAAGTAGAACAGTGGTTTTGG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TATCCACTTTATTTTTAAAAAACTAGGTCTCTCTCTGTCACCCAGGCTGGAATGC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AACAATCATGGCTCACCAGAGCCTTGACCTCCTGGGCTCAGGTGATTCTCCCACC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CCTCCTGAGTAGCTGGGACTACAGGTGCCCGCCACCACACTCGACTAATTTTTTGT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TGTTTGTTTGTTTTTTGAGACAGAGTTTCACACTGTCACCCAGGCTGGAGTGCAGT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GGGATCTCGGCTCACTGCAACCTCCACCTCCCAAGGTTCAGGCGATTCTCCTGCCT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CCCTGAGCGGCTGGGATTACAGGTGCATGACACCATGCCCGGCTAATTTTTGTGT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GTGGAGACAGGGTTTCACCGTGTTGCCCAGGCTGGTCTCGAACTCCTGACCTCCAG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CACCTGCCTTGACCTCCCAGGGTGTGGGATTGCAGGCATGAGCCACCCAGCCCGG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TTTTTGTATTTTTTGTAAAGGCAAAATTTTGCCATGTTGCCCTGGCTGGTCTCGAA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TGGACTTAACATCATCCACCTGCCTCAGCCTCCCAAAGTGCTAGGAATACAGGAGT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CCATCGCACCCAGCTGGGTTATCCAGTTTAAAAGAATTTTTTTTTCAAGGAAACCAG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GCCATCATCCACTTTTCTGTCTGTATCATTCCGATTTTAGTATATGTGTTGCCGA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GTATACACTATCATCCACTTTTAATGAGAGAAAGTTATAAACTTACATTTTGTTT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TTTTAGGGTTTTTTTTTTTTTTTTTTTTTTTTTTTTTTGAGACAGCACTCTGCCT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GCTGGAGTGTGCAGTGGCACCATCTTGGCTCACTGCAGCCTCTGCCTCCTGGTCTCT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AATCCTCCCACCTCAGCCTTCTAAGTGGCTGGGACTACAGATGAGCGCCACCATGC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CTAATTTTTGTATTTTTAGTGGAGAAGGGGTTTCGCCATGTTGCCCCAGCTGAATTT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TTTTTTTAAAGGGGACTTTCAGTCCAAATTTGAGGGGAAATTACTATCACCACTAG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AATATAGTACAATGAAAAAAATATATATATAGTACAATGGTCCAGACATAATAAG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GTAAAAACTAGCACAGGAAGAAATAAAAACAGATTTTTGAAGGTGAGATGAGAAAC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AAAATTAACAAAATAAATAGCCAAACTTTTAGAATGACATTTTAGCACATTTTCCAG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CATGATCAATCTACAAAATTAATATTATTTCTGAACACCAGTAATAAACATAAGGT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ACCTCTCAATAAAAAAATAGAAAAGTAGCTAGGAATTCACAAAGAAAATTAATACC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GGAGAAAACTTCAAAACTTAAAAAAAGACATAGAAAATGTTTTGAATATGCTGGGT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TGGCTCACACCTGTGGTCCTGGCACTTTGGGAGTCCAAGGCAGGTGGATCATGGGG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GAGACCAAGACCATCCTGGCCAGAATGGTGAAACCCCGTCTCTACTAAAAATACC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AAATTAGCTGGGAGTGGTGGCACATGCCTGTGGTCCCAGCTACTCAGGAGGCTGAGG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GAGAATCACAAGGATTGAAATTATGCAGTGTGTTCTCCAAACACGATGGAATGAAA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AATCAATAGTGGAAGAAAATTTGGGAAATTCACACATATGTGGATATTAAACAACA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CCTAAATAACCAATGGTTAAAGGGGAAATCACAGTCTGAGCAACATGGCAAAACC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CTCTGCAGAAAATGGAAAATTAGCTGGGCATGGCAGCCAGAGCCCACGCTCCCAGCT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AAGAAGCTGAGGTGAGAGAATCTATCCCCTGAGCCACAGAGGTCGAGGCTGCAGTG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AGTAACTGTGCCACTGCACTCCAGTTTAAGCAACACAGTGATACCATCTCAATAAAT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AAATAAATAAATAAATAAATAAATAAATAGAAGAAATCATAAGTAAAATTGGAAAA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TTCTAACTGAAAAAAAATAAAAACAGAAGCACAACAAACCAAAACATGGGATGAAG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TCAATGCTTAGAAGGAAATTTGTAGCTTCAAATACTTATATATGTTTTTTAAAAAG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CAGATCAATAAGTTTTATACAGGAAGGAAGCTGGCATAGTTTTATTAATATTTGT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TAAACTTTAAGGCAAAACTTTTTTATTGAGATAGAGCCTTGCTCTGTCGCCCAGG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TGCAGTAGTGCAATCTTGGCTCACTGCAACCTTCGCCTCCAGGGTTCAAACAAT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TGCCTTAGCCTCCCAGGTGGCTGGGACTACAGGTGTGAGCCACCATGCCCGGCTAG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TGTATTTTTAGTAGAGACGGGGTTTTGCCATGTTGCTCAGGCTGGCCTCAAACTC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CTCAAGTGATCCTCCCACCTCAGCCTCCCAAAGGGCTGAGATTGCAGGTGTGAGC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TTGCCTGGCCAAAACAGTTTTTTAGAAATAAAGTTTATTAGGCAACAAGAAAAGGAA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TAACCTGAAATATATGATAACTCCAAACCTGTATATACTTAACAACATATACCCA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ATATGAGGCAAATTTTAACAAAAATTGAAGTTCTTAAGAAAACTTCACCAATACAT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TAATGTGGTATATTCATACAACACACTCAATAATTGATAATAACAGTCCAAAGAA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AAAGAAGGAAAGCCTAGAGCAGAAATAAATGAAATAGAGAATAGAAAAGCAATAA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AAAATTATGAAATCAAACCTGGTTCTTTGAAAAGATCAACAAAATGGCAAACATTT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AGATTGCCCACCACCCCCAAAAGACTCAAATTACTAGAATCAGAAACAAAAGTCA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TTATTACCAATCTTATAGAAATAAAAATTATTAGAAAGAAATAATATGAATAATTG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CAAACAAGTTAGATAAATGAAATGGACAAATTCCTAGGAAGACACAGAATACCAA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GACTCCACAAGAAATAGATGTTGTGAATAGAGCTTGCTGTGGTATGAATGTGTCCC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AGCTCATGCGTTGGAAACTTAATCCCCAGAGCAACAGCACTGAGAGGTGGGACCTTT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GGTACTAGGCAGAGCCCTCATGAATGGATTAATGCCATTATTGTGGGAGTGGGTT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ATCTAAGAAGTGGGTTCCCGATAAAAGGATGAGTTCAGCCCTCTTCTTCTCCAAAC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ATCCCCATCCCCACCCGTCCCTCTCTCTCTCTCTCTTTCTTTCTTTCTCTCTCTCT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TTCCCTCCTCTTCTCCCTTCCTTCTGCCATGGGAGGATGAAATATTAAGGCCCTGG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TTGTGGCCCCTCCGTCTTCCATCTGAGGCTGGAAGACTTCCCGGCCTTCAGAACTG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AAGTAAATCTCTCTTCTTTAAAAAAAAAAAAAAAAAAAAAAATTGTTCACTCCCA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CTAGAAAAAATCAGCTCTCCAAGAAGTAGTAGATCATTGTTACTGGCTATCCGC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GCAAATAGCAGATGCCTCAG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uman-ARGFXP2-NC_00001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GAGAGACACACCGCGCAGGACTGAAAATGGTCTAAGGGGATTCATGACAGATTTC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CCATGATGAACAGAATGGCCCCAGAGAATCCCTAGCTAGACTCTTTCATCAACAGG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TCCAACATGAAGGTGATACCACCACAGGATCCAGCTAGTCCCAGTTTCACTCTG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CCAAACTGGAGTGCAGTGGTGCAGTCTTGGCTCACTGCAGCCTCAACCTCCCAGG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GTGATCCTCCCACCTTAGCCTCCCAAGTATCTGGGACTACAGCAATATGGAGAAGG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AAGAATGTACTTCATTCACCCGCCAACAGTATAAAGAACTAGAAGCTCTGTTTAG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CCATGTTCCCAGACAGAAATCTTCAGGAGAAACTAGCTTTGAAACTCAACCTACC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CAACAGTAAAGAACCCAGTGTCATGGTAAATTGGAGAGGATGTGAGATGATAACCT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GTTTTCACTCAGGAGAAGCCTGGAATGCCTTCTCCAAGAACAGACCACAATCTCC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TCCCCCACTCCCAGGTTTGGTTTAGGAACCGGCGATTCAAATTGAAGCAGCAGCAG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CAGCAGCAGCAATCAGCAAAGCAACCAAACCAGATACCTTCCATCCAAGAAGAATGT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CACCTCCCCCAGAACATCCCCCAGTGCTTATGCTTTTTCTCCCGTGGTTTCAGATT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CAGCTCCCTTCCACCTCAGCTCTTAGACCCTTCCAATTGGGCATGGAACTCTACCT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TGAGAGTCCCACAAGTGACTTCCAAATGCAAGATACTCAGTGGGAGAGGCTGGTGG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GTTCCTGCTTTGTACTCTGATGCCTATGACATATCCCAAATCATAGAACTGTATA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CCTGATGAGAATGAGATATCCAGCTCTTCTTTCCACTGTCTGTATCAGTATCTCT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ACAAAGTACCAGGTAGGAGGACAGGGTTCCTCTCTCAGCACCTTTGCTGGTCTAG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AGGCCTATCTCCCACACAAACCTGGCCCAGTATGATAAGGCAAGGCTTTAAAGACTA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CTAACAGACAGCCTGGAATTCCAGAAAACCTCCAATATGGTAGACTTTGGATTTC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CTAGAGTACTAATAAATATGGACCATTTAGAAAAGAGGTCTTCTTGCATCTTACA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AAAAAAAAAA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himpanzee-ARGFX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GAGGAACAGAAGGGCCCCAGAGAATCCCCAGCCAGACTCTTTCATCAATAGGAATT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AACATGAAGGTGATACCACCACAGGATCCAGCTAGTCCCAGTTTCACTCTGTTAT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CTGGAGTGCAGTGGCGCGGTCTCGGCTTACTGCAGCCTCAACCTCCCAGGTTCAA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TCTCCCACCTCAGCCTCCCGAGTAGCTGGGAATACAGCAATACGGAGAAGGCATA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CGTACTTCTTTCACCCACCAACAGTATGAAGAGCTAGAAGCTCTGTTTAGCCAGA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TTCCCAGATAGAAATCTTCAGGAGAAACTAGCTTTGAGACTCGACCTACCGGAGT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AGTAAAGGTTTGGTTCAGGAACCGGCGATTCAAATTGAAGAAGCAGCAGCAGCAGC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GCAAAGCAACGAAACCAGATCCTTCCATCCAAGAAGAATGTGCCCACCTCCCCCAG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ATCCCCCAGTCCTTATGCTTTTTCTCCTGTGATTTCAGATTTCTACAGCTCCCTTC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CAGCCCTTAGACCCTTCCAATTGGGCATGGAACTCTACCTTCACTGAGAGCTCTA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GACTTCCAAATGCAAGATACTCAGTGGGAGAGGCTGGTGGCCTCGGTTCCTGCTTT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CTCTGATGCCTATGACATATTCCAAATCATAGAACTGTACAATCTTCCTGATGAGA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TATCCAGCTCTTCTTTCCACTGTCTGTATCAGTATCTCTCACCCACAAAGTACC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AGGAGGACAGGGTTCCTCTCTCAGCATCTTTGCTGGTCCAGCTGTAGGCCTATCTC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ACAAACCTGGCCCAATATGACAAGCCAAGGCTTTGAAGCCTACAGTCTAACAGATAG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AATTCCAGAAAACCTCCAATATGGTAGACTTGGGATTTCTCTG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himpanzee-ARGFXP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TTAGAAGAAATGTCTATCCACACATTTGCCCATTGTTTAATTGGGTTATTTGTTC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ATTGTTGAGTTGGATACGGATGTTATTTAAAAATTTTTGGACACACTAAGGAAACTG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TCCAGAGAGAGACACACCATGCAGGACTGAAAATGGTTAGTCTAAGGGGATTCATG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ATTTCAAAAACCATGATGAACAGAATGGCCCCAGAGAATTTCCAGCCAGACCCTT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AACAGGAATGATTCCAACATGAAGGTGATACCACCACAGGATcCAGCTAGTCCCAG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AGTCTGTCATCCAAGCTGGAGTaCAGTaGCATGGTCTCCACTCACTGCAGCCTCAA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CCAGGTTCAAGTGATCTTCCCACCTCAGCCTCCCGAGTAGCTGGGACTACAaCAAT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AGAAGGCATCAAGAACGTACTTCATTCACCCACCAACAGTATGAAGAGCTAGAAG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TTTAGCCAGACTATGTTCCCAGATAGAAATCTTCAGGAGAAACTAGCTTTGcAAC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CCTACTGGAGTCAACAGGTAAAGGCTTGGTTCAGGAACTGGCAATTCAGATTGAAG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AGCAGCAGCAGCAGCAGCAAtCAAACCAGATCCTTTCATCCAAGAAGAATGTGCCCA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CCCTAGAACATCCCCAAGTCCTTATGCTTTTTCTCCTGTGGTTTCAGATTTCTAC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CCTTTCTCCTCAGCCCTTAGACCCTTCCAATTcGGCCTGGAACTCCACCTTCACTG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TCCCACAGGTGACTTCCAAATGCAAGATACTCAATGGGAGAGGCTGGTGGCCTCAG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TGCTTTGTACTCTGATGCCTGTGACATATCCCAAATCATAGAACTGTACAATCTT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TGAGAATGAGATATCCAGCTCTTCTTTCCACTGTCTGTATCAGTATCTCTCACCCA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GTACCAGGTAGGAGGACAGGGTTCCTCTCTGAGCACCTTTGCTGGTCCAGCTGTAG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TATCTCCCACACAAACCTGgCCCAGTATGACAAGCCAAAGCTTTGAAGCCTACAGT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CAGACAGCCTGGAATTCCAGAAGACCTCCAATATGGTAGACTTTGGATTTCTCTGA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GTACTAATAAATATGGACCATTTAGAAAAGAGGTCTTCTTGCCTCTTGTACATGA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TTtTCCTTTGTCTCATTTTAACGCAAACATCTGGGGCTGTGTCTCTGATTTCCATG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TGTTGCAAAAAGATTTcTCCAAGTAGAGCTGGGCACTATGCAATCAGCCCCACAA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CCTGAGAAGCCTTCCTAGTCCCTTACATGGCCAATGAGACTCCaAAATTCCCTTC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ATTATCCTGgATTTTCTAAAAGTAGAACAGTGGTTTTGGGAGTTATCCACTTTAT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AAAAAACTAGGTCTCTCTCTGTCACCCAGGCTGGAATGCAGTGGAACAATCATGGC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CAGAGCCTTGACCTCCTGGGCTCAGGTGATTCTCCCACCTCAGCCTCCTGAGTAGCT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CTACAGGTGCCCGCCACCACACTCGACTAATTTTTTGTTTTTTTGTTTGTTTGTT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AGACAGAGTTTCACACTGTCACCCgGGCTGGAGTGCAGTGGCGGGATCTCGGCTCA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ACCTCCACCTCCCAAGGTTCAGGCGATTCTCCTGCCTCAGCCCCCTGAGCGGCTG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TACAGGTGCATGACACCATGCCCGGCTAATTTTTGTGTTTTTGGTGGAGACAGGG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CCGTGTTGCCCAGGCTGGTCTCGAACTCCTGACCTCCAGTGATCCACCcaCCTTGA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CCAGGGTGTGGGATTGCAGGCgTGAGCCACCCcGCCCGGCCAATTTTTGTATTTT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AgAGGCAAAgTTTTGCCATGTTGCCCaGGCTGGTCTCGAACTCCTGGACTTAACgT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ACCTGCCTCAGCCTCCCAAAGTGCTAGGAATACAGGAGTGAACCATCGCACCCAG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TTATCCAGTTTAAAAGAAaTTTTTTTTCAAGGAAACCAGAGAAGCCATCATCCAC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TGTCTGTATCATTCCaATTTTAGTATATGTGTTGCgGAAGTGAGTATACACTATC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ACTTTTcATGAGAGgAAGTTATAAACTTACATTTTGTTTCCAATTTTTAGGtTTTTT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TTTgTTTTTTTTTTTGAGACAGCACTCTGCCTCCAGGCgGGAGTGTGCAGTGGCA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TTGGCTCACTGCAGCCTCTGCCTCCTGGTCTCTAACAATCCTCCCACCTCAGCCT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GTGGCTGGGACTACAGATGAGCGCCACCATGCCTaGCTAATTTTcGTATTTTTAGT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AGGGGTTTCGCCATGTTGCCCCAGCTGAATTTGGGATTTTTTaAAAGGGGACTT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CCAAATTTGAGGGGAAATTACTATCACCACTAGTTTGAATATAGTACAATGAAAA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ATATATATAGTACAATGGTCCAGACATAATAAGAGGTGTAAAAACTAGCACAGGAAG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AAAAACAGATTTTTGAAGGTGAGATGAtAAACTCACAAAATTAACAAAATAAATAG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CTTTTAGAATGACATTTTAGCACATTTTCCAGCCACATGATCAATCTACAAAATT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cATTTCTGAACACCAGTAATAAACATAAGGTAAGTACCTCTCAATAAAAAATAGA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AcCTAGGAATTCACAAAGAAAATTAATACCTCTGTGGAGAAAACTTCAAAACTTA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AGACATAGAAAATGTTTTGAATATGCTGGGcGCAGTGGCTCACACCTGTGGTCCTG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CTTTGGGAGcCCAAGGCAGGTGGATCATGGGGTCGGAGACCAAGACCATCCTGGCC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GGTGAAgCCCtGTCTCTACTAAAAATACCAAATAAATTAGCTGGGAGTGGTGGCA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CTGTGGTCCCAGCTACTCgGGAGGCTGAGGCAGGAGAATCgCAAGGATTGAAATT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AGTGTGTTCTCCAAACACGATGGAATGAAAcTAGAAATCAATAGTGGAAGAAAATTT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AATTCACACATATGTGGATATTAAACAACACATTCCTAAATAACCAATGGTTAAAG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AATCACAGTCTGAGCAACATGGCAAAACCCTGACTCTGCAGAAAATGGAAAATTAG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GCATGGCAGCCAGAGCCCAtGCTCCCAGCTACTCAAGAAGCTGAGGTGAGAGgAT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CCCTGAGCCACAGAGGTCGAGGCTGCAGTGAGCAGTAACTGTGCCACTGCACTCC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gAGCAACACAGTGATACCATCTCAATAAATAAATAAATAAAAGAAATCATAAaTA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GGAAAACACTTCTAACTGAAAAAAAATAAAAACAGAGCACAACAAACCAAAACATG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GAAGCTAAATCAATGCTTAGAAGGAAATTTaTAGCTTCAAATACTTATATATtTT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AAgGGTCTCAGATCAATAAGTTTTATACAGGAAaGAAGCTGGCATAGTTTTATTA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TGTCAAATTAAACTTTAAGGCAAAACTTTTTATTGAGATAGAGCCTTGCTCTGTCa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AGGCTGGAGTGCAGTAGTGCAATCTTGaCTCACTGCAACCTTCGCCTCCAGtGTTC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AATTCTaCTGCCTTAaCCTCCCAGGTGGCTGGGACTACAGGTGTGAGCCACCATGC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CTAGTTTTTGTATTTTTAGTAGAGACGGGGTTTTGCCATGTTGCTCAGGCTGGCCT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CTCCTGAGCTCAAGTGATCCTCCCACCTCAGCCTCCCAAAGGGCTGAGATTGCAGGT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GCCACCTTGCCTGGCCAAAACAGTTTTTTAGAAATAAAGTaTATTAGaCAACAAG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GAACAATTAACCTGAAATATATGATAACTCCAAACCTGTATATACTTAACAACAT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CCAAAATATATGAGGCAAATTTTAACAAAAATTGAAGTTCTTAAGAAAACTTCACC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CATAGTCATAATGTGGTATATTCATACAACACACTCAATAATTGATcATAACAGTC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AAAGCAGAAAGAAGGAAAGCCTAGAGCAGAAATAAATGAAATAGAGAATAGAAAAG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AAAGAAAAAAATTATGAAATCAAAagCTGGTTCTTTGAAAAGATCAACAAAATGG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CATTTAGCTAGATTGCCCACCACtCCAAAAGACTCAAATTACTAGAATCAGAAACA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CAAGATTTTATTACCAATCTTATAGAAATAAAAATTATTAGAAAGAAATAATATG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TTGAATGCAAACAAGTTAGATAActtaaATGAAATGGACAAATTCCTAGGAAGACA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ATACCAAATCCaACTCCACAAGAAATAGATGTTGTGAATAGAGCTTGCTaTGGTAT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GTGTCCCCCACAGCTCATGCGTTGGgAACTTAATCCCCAGAGCAACAGCACTGAa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GGGACCTTTAAGAGGTACTAGGCAGAGCCCcCATGAATGGATTAATGCCATTATTGT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TGGGTTAGTTATCTAAGAAGTaGGTTCCCGATAAAAGGATGAGTTCAGCCCTCT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TCCAAACCTTTATCCCCATCCCCACCCGTCCCTCTCTCTCTCTCTTTCTTTCTCT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TCTCTCTTCCCTCCTCcTCTCCCTTCCTTCTGCCATGGGAGGATGAAATATTAAGG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TGGCCAGaTGTGGCCCCTCCGTCTTCCATCTGAGGCTGGAAGACTTCCCGGCCTTC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CTGTAAGAAaTAAATCTCTCTTCTTTAAAAAAAAAAAAAAAAAAAATTGTTCACTC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TGATCCTAGAAgAAATCAGCTCTCCAAGAAGTAGTAGATCATTGTTACTtGCTATC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TTAGCAAATAGCAGATGCCTCAG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himpanzee-ARGFXP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GAGAGACACACCGCGCAGGACTGAAAATGGTCTAAGGGGATTCATGACAGATTTC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CCATGATGAACAGAATGGCCCCAGAGAATCCCTAGCTAGACTCTTTCATCAACAGG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TCCAACATGAAaGTGATACCACCACAGGATCCAGCTAGTCCCAGTTTCACTCTG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CCAAACTGGAGTGCAGTGGTGCAGTCTTGGCTCACTGCAGCCTCAACCTCCCAGG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GTGATCCTCCCACCTTAGCCTCCCAAGTATCTGGGACTACAGCAATATGGAGAAGG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AAGAATGTACTTCATTCACCCGCCAACAGTATAAAGAACTAGAAGCTCTGTTTAG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CCATGTTCCCAGACAGAAATCTTCAGGAGAAACTAGCTTTGAAACTCAACCTACC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CAACAGTAAAGAACCCAGTGTCATGGTAAATTGGAGAGGATGTGAGATGATAACCT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GTTTTCACTCAGGAGAAGCCTGGAATGCCTTCTCCAAGAACAGACCACAATCTCC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TCCCCCACTCCCAGGTTTGGTTTAGGAACCGGCGATTCAAATTGAAGCAtCAGCAG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CAGCAGCAGCAATCAGCAAAGCAACCgAACCAGATACCTTCCATCCAAGAAGAATGT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CACCTCCCCCAGAACATCCCCCAGTGCTTATGCTTTTTtTCCCGTGGTTTCAGATT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CAGCTCCCTTCCACCTCAGCTCTTAGACCCTTCCAATTGGGCATGGAACTCTACCT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TGAGAGTCCCACAAGTGACTTCCAAATGCAAGATACTCAGTGGGAGAGGCTGGTGG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GTTCCTGCTTTGTACTCTGATGCCTATGACATATCCCAAATCATAGAACTGTATA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CCTGATGAGAATGAGATATCCAGCTCTTCTTTCCACTGTCTGTATCAGTATCTCT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ACAAAGTACCAGGTAGGAGGACAGGGTTCCTCTCTCAGCACCTTTGCTGGTCTAG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AGGCCTATCTCCCACACAAACCTGGCCCAGTATGATAAGGCAAGGCTTTAAAGACTA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CTAACAGACAGCCTGGAATTCCAGAAAACCTCCAATATGGTAGACTTTGGATTTC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CcAGAGTACTAATAAATATGGACCATTTAGAAAAGAGGTCTTCTTGCATCTTACA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AAAAAAAAAAAA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orilla-ARGFX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GAGGAACAGAATGGCCCCAGAGAATCCCCAGCCAGACCCTTTCATCAATAGGAATT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AACATCAAGGTGATACCACCACAGGACCCAGCTCGTCCCACAATACGGAGAAGGC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GAACGTACTTCTTTCACCCGCCAACAGTGTGAAGAGCTAGAAGCTCTGTTTAGCC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CATGTTCCCAGATAGAAATCTTCAGGAGAAACTAGCTTTGAGACTCGACCTACCGG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ACAGTAAAGGTTTGGTTCAGGAACCGGCGATTCAAATTGAAGAAGCAGCAGCAGC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CAGCAGCAATCAGCAAAGCAACGAAACCAGATCCTTCCATCCAAGAAGAATGTGC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CTCCCCCAGAACATCCCCCAGTCCTTATGCTTTTTCTCCTGTGATTTCAGATTTCTA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CTCCCTTCCATCTCAGCCCTTAGACCCTTCCCATTGGGCATGGAACTCTACCTTCA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GTTCTACCAGTGACTTCCAAATGCAAGATACTCAGTGGGAGAGGCTGGTGGCCTC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CCTGCTTTGTACTCTGATGCCTATGACATATTCCAAATCATAGAACTGTACAGTC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TGATGAGAATGAGACATCCAGCTCTTCTTTCCACTGTCTGTATCAGTATCTCTCAC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AAAGTACCAGGTAGGAGGACAGGGTTCCTCTCTCAGCATCTTTGCTGGTCCAGCTGT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CCTATTTCCTGCACAAACCTGGCCCAATATGACAAGCCAAGGCTTTGAAGCCTACAG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AACAGATAGCCTGGAATTCCAGAAAACCTCCAATGTGGTAGACTTGGGATTTCTCTG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orilla-ARGFXP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TTAGAAGAAATGTCTATCCACACATTTGCCCATTGTTTAATTGTGTTATTTGTTC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ATTGTTGAGTTGGATACGGATGTTGTTTAAAAATTTTTGGACACACTAAGGAAACTG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TCCAGAGAGAGACACACCATGCAGGACTGAAAATGGTTAGTCTAAGGGGATTCATG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ATTTCAAAAACCATAATGAACAGAATGGCCCCAGAGAATTTCCAGCCAGACCCTT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AACAGGAATGATTCCAACATGAAGGTGATACCACCACAGGATCCAGCTAGTCCCAG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AGTCTGTCATCCAAGCTGGAGTGCAGTGGCATGGTCTCCACTCACTGCAGCCTCAA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CCAGGTTCAAGTGATCTTCCCACCTCAGCCTCCTGAGTAGCTGGGACTACAACAAT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AGAAGGCATCAAGAATGTACTTCATTCACCCACCAACAGTATGAAGAGCTAGAAG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TTTAGCCAGACTATGTTCCTAGATAGAAATCTTCAGGAGAAACTAGCTTTGAAAC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CCTACTGGAGTCAACAGTAAAGGCTTGGTTCAGGAACTGGCAATTCAGACTGAAGC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CAGCAGCAATCAGCAAAGCAAGCAAACCAGATCCTTTCTTCCAAAAAGAATGTGC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CTCCCCTAGAACATCCCCAAGTCCTTATGCTTTTTCTCGTGTGGTTTCACATTTCTA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CTCCCTTTCTCCTCAGCCCTTAGACTCTTCCAATTGGGCCTGGAACTCCACCTTCA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GTCCCACAAGTGACTTCCAAATGCAAGATACTCAATGGGAGAGGCTGGTGGCCT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CCTGCTTTGTACTCTGATGCCTGTGACATATCCCAAATCATAGAACTGTACAATC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TGATGAGAATGAGATATCCAGCTCTTCTTCCCACTGTTTGTATCAGTATGTCTCAC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AAGGTACCAGGTGGGAGGACAGGGTTCCTCTCTGAGCACCTTTGCTGGTCCAGCTGT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CCTATCTCCCACACAAACCTGGCCCAGTATGATAAGCCAAAGCTTTGAAGCCTACAG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AACAGACAGCCTGGAATTCCAGAAGACCTCCAATATGGTAGACTTTGGATTTCTCTG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AGAGTACTAATAAATATGGACCATTTAGAAAAGAGGTCTTCTTGCCTCTTGTACATG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TTTTTTCCTTTGTCTCATTTTAACGCAAACATCTGGGGCTGTGTCTCTGATTTCC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AATGTCGCAAAAAGATTTTTCCAAGTGGAGCTGGGCACTATGCATTCAGCCCCAC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TTCCTGAGAAGCCTTCCTAGTCCCTTACATGGCCAATGAGACTCCAAAATTCCCT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AAAATTATCCTGGATTTTCTAAAAGTAGAACAGTGGTTTTGGGAGTTATCCACTTT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TTAAAAACTAGGTCTCTCTCTGTCACCCAGGCTGGAATGCAGTGGAACAATCATGG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CCAGAGCCTTGACCTCCTGGGCTCAGGTGATTCTCCCACCTCAGCCTCCTGAGTAG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GACTACAGGTGCCCGCCACCACACTCGACTAATTTTTTGTTTTTTTGTTTGTTTG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TGAGACAGAGTTTCACACTGTCACCTGGGCTGGAGTGAAGTGGCGGGATCTTGGC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TGCAACCTCCACCTCCCAAGGTTCAGGCGATTCTCCTGCCTCAGCCCCCTGAGCGG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ATTACAGGTGCATGACACTATGCCTGGCTAATTTTTGTGTTTTTGGTGGAGACAGG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CACCATGTTGCCCAGGCTGGTCAAAAAAAAAAAAAAAAAAAAAAAAAAAAAAAAA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AAAAAAAAAAAAAAAAAAAAAAAAAAAAAAAAAAAAAAAAAAAAAAAAAAAAAAA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AAAAAAAAAAAAAAAAAAAAAAAAAAAAAAAAAAAAAAAAAAAAAAAAAAAAAAA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AAAAAAAAAAAAAAAAAAAAAAAAAAAAAAAAAAAAAAAAAAAAAAAAAAAAAAA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AAAAAAAAAAAAAAAAAAAAAAAAAAAAAAAAAAAAAAAAAAAAAAAAAAAAAAA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AAAACCTAAAAATTGGAAACAAAATGTAAGTTTATAACTTTCTCTCATTAAAAGTGG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TAGTGTATACTCACTTCCACAACACATATACTAAAATCGGAATGATACAGACAGA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GGATGATGGCTTCTCTGGTTTCCTTGAAAAAAAAAATTCTTTTAAACTGGATAAC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CTGGGTGCGATGTTCACTCCTGTATTCCTAGCACTTTGGGAGGCTGAGGCAGGTGG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CGTTAAGTCCAGGAGTTCGAGACCAGCCTGGGCAACATGGCAAAACCCCATCTCTA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AATACAAAATTAGCCAGGGTGGTGGCGCATGCCTGTAATCCTAGCTACTAGGGAGG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GGCAGGAGAATCGCGGCTGAGGCAGGAGAATCGCAAGGATTGAAATTATGCAGTGT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TCCAAACACGATGGAATGAAATTAGAAATCAATAGTGGAAGAAAATTTGGGAAAT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ACATATGTGGATATTAAACAACACATTCCTAAATAACCAGTGGTTAAAGGGGAAAT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TCTGAGCAACATGGCAAAACCCTGACTCTGCAGAAAATGGAAAATTAGCTGGGCAT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AGCCAGAGCCCATGCTCCCAGCTACTCAAGAAGCTGAGGTGAGAGGATCTATCCCCT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CCACAGAGGTCGAGGCTGCGGTGAGCAGTAACTGTGCCACTGCACTCCAGTTTGAG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ACAGTGATACCATCTCAATAAATTAAATAAATAAATAAATAAATAGAAGAAATCAT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AAAATTGGAAAACACTTCTAACTGAAAAAAAATAAAAACAGAAGCACAACAAACCA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ATGGGATGAAGCTAAATCAATGCTTAGAAGGAAATTTATAGCTTCAAATACTTATAT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TTTTTAAAAAGGTCTCAGATCAATAAGTTTTATACAGGAAGGAAGCTGGCATAGT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TAATATTTGTCAAATTAAACTTTAAGGCAAAACTTTTTTATTGAGATAGAGCCTTG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GTCACCCAGGCTGGAGTGCAGTAGTGCAATCTTGGCTCACTGCAACCTTCGCCTC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TTCAAACGATTCTCCTGCCTTAGCCTCCCAGGTGGCTGGGACTACAGGTGTGAGC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ATGCCCGACTGGTTTTTGTATTTTTAGTAGAGACGGGGTTTTGCCATGTTGCTCAGG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CCTCAAACTCCTGAGCTCAAGTGATCCTCCCACCTCAGCCTCCCAAAGGGCTGAG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GTGTGAGCCACCTTGCCTGGCCAAAACAGTTTTTTAGAAATAAAGTATATTAGG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CAAGAAAAGGAACAATTAACCTGAAAAATATGATAACTCCAAACCTGTATATACTT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CATATACCCAAAATATATGAGGCAAATTTTAACAAAAATTGAAGTTCTTAAGAAAA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ACCAATACATAGTCATAATGTGGTATATTCATACAACACACTCAATAATTGATAAT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AGTCCAAAGAAAGCAGAAAGAAGGAAAGCCTAGAGCAGAAATAAATGAAATAGAGA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AAAGCAATAAAGAAAAAAATTATGAAATCAAAACCTGGTTCTTTGAAAAGATCAA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TGGCAAACATTTAGCTAGATTGCCCACCACCCCCAAAAGACTCAAATTACTAGAA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AACAAAAGTCAAGATTTTGTTACCAATCTTATAGAAATAAAAATTATTAGAAAGA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TATGAATAATTGAACGCAAACAAGTTAGATAACTTAAATGAAATGGACAAATTCCT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AGACACAGAATACCAAATCCGACTCCACAAGAAATAGATGTTGTGAATAGAGCTTG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GGTATGAATGTGTCCCCCACAGCTCATGCGTTGGAAACTTAATCCCCAGAGCAAC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CTGAGAGGTGGGACCTTTAAGAGGTACTAGGTAGAGCCCTCATGAATGGATTAATG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TTGTGGGAGTGGGTTAGTTATCTAAGAAGTAGGTTCCCGATAAAAGGATGAGTT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CTCTTCTTCTCCAAACCTTTATCCCCATCCCCACCCGTCCCTCTCTCTCTCTCTT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CTCTCTCTCTCTCTCTCTCTTCCCTCCTCCTCTCCCTTCCTTCTGCCATGGGAGG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ATATTAAGGCCCTGGCCAGATGTGGCCCCTCCGTCTTCCATCTGAGGCTAGAAGA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CGGCCTTCAGAACTGTAAGAAATAAATCTCTCTTCTTTAAAAAAAAAAAAAAAAA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ATTGTTCACTCCCACTGATCCTAGAAAAAATCAGCTCTCCAAGAAGTAGTAGATC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TACTTGCTATCCACCTTAGCAAATAGCAGATGCCTCAG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orilla-ARGFXP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GAGAGACACACCGCGCAGGACTGAAAACGGTCTAAGGGGATTCACGACAGATTTC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CCATGATGAACAGAATGGCCCCAGAGAATCCCTAGCTCGACTCTTTCATCAACAGG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TCCAACATGAAGGTGATACCACCACAGGATCCAGCTAGTCCTAGTTTCACTCTG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CCAAACTGGAGTGCAGTGGTGCAGTCTTGGCTCACTGCAGCCTCAACCTCCCAGG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GTGATCCTCCCACCTTAGCCTCCCAAGTATCTGGGACTACAGCAATATGGAGAAGG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AAGAATGTACTTCATTCACCCGCCAACAGTATAAAGAACTAGAAGCTCTGTTTAG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CCATGTTCCCAGACAGAAATCTTCAGGAGAAACTAGCTTTGAAACTCAACCTACC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CAACAGTAAAGAACCCAGTGTCATGGTAAATTGGAGAGGATGTGAGATGATAACCT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GTTTTCACTCAGGAGAAGCCTGGAATGTTCTCCAAGAACAGACCACAATCTCCCC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CCCCACTCCCAGGTTTGGTTTAGGAACCGGCGATTCAAATTGAAGCATCAGCAGC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GCAGCAGCAATCAGCAAAGCAACCGAACCAGATACCTTCCATCCAAGAAGAATGTG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ACCTCCCCCAGAACATCCCCCAGTGCTTATGCTTTTTCTCCCGTGGTTTCAGATTT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AGCTCCCTTCCACCTCAGCTCTTAGACCCTTCCAATTGGGCATGGAACTCTACCTT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AGAGTCCCACAAGTGACTTCCAAATGCAAGATACTCAGTGGGAGAGGCTGGTGGC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TTCCTGCTTTGTACTCTGATGCCTATGACATATCCCAAATCATAGAACTGTATAA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CTGATGAGAATGAGATATCCAGCTCTTCTTTCCACTGTCTGTATCAGTATCTCTCA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CAAAGTACCAGGTAGGAGGACAGGGTTCCTCTCTCAGCACCTTTGCTGGTCTAGCT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GGCCTATCTCCCACACAAACCTGGCCCAGTATGATAAGGCAAGGCTTTAAAGACTA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CTAACAGACAGCCTGGAATTCCAGAAAACCTCCAATATGGTAGACTTTGGATTTCT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CCAGAGTACTAATAAATATGGACCATTTAGAAAAGAGGCCTTCTTGCATCTTACAC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AAAAAAA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Orangatun-ARGFX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GAACAGAATGGCCCCAGAGAATCCCCAGCCAGACCCTTTCATCAAAAGGAATT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AACATGAAGGTGATACCACCACAGGATCCAGCTAGTCCCAGTTTCACTATGTTAT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CTGGAGTGCAGTGGCACAGTCTCGGCTTACTGCAGCCTCAACCTCCCAAGTTCAA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CTCCCACCTCAGCCTCCCGAATAGCTGGGAATAGAGCAATACGGAGAAGGCATC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CGTACTTCTTTCACCCACCAACAGTATGAAGAGCTAGAAGCTCTGTTTAGCCAGA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TTCCCAGATAGAAATCTTCAGGAGAAACTAGCTTTGAGACTCGACCTACCGGAGT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AGTAAAGGTTTGGTTCAGGAACCGGCGATTCAAATTGAAGAAGCAGAAGCAGCAGC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CAGCAGCAGCAGCAGCAGCGGCAATCAGCAAAGCAACGAAACCAGATCCTTCCAT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AAGAATGTGCCCACTTCCCCCAGAACATTCCCCAGTCCTTATGCTTTTTCTCCTGT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TCAGATTTCTACAGCTCCCTTCCACCTCAGCCCTTAGACCCTTCCAATTGGGCATG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CTCTACCTTCACTGAGAGTTCCACAAGTGACTTCCAAATGCAAGATACTCAGTGGG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GCTGGTGGCCTCGGTTCCTGCTTTGTACTCTGATGCCTATGACATATTCCAAATCAT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CTGTACAATCTTCCTGATGAGAATGAGATATCCAGCTCTTCTTTCCACTGTCTGT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TATCTCTCACCCACAAAGTACCAGGTAGGAGGACAGGGTTCCTCTCTCAGCACCT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GGTCCAGCTGTAGGCCTATCTCCCGCACAAACCTGGCCCAGTATGACAAGCCAAGA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GAAGCCTACAGTCTAACAGATAGCCTGGAATTCCAGAAAACCTCCAATATGGTAGA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GGATTTCTCT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Orangatun-ARGFXP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TTAGAAGAAATGTCTATtCACACcTTTGCCCATTGTTTAATTGGGTTATTTGTTC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ATTGTTGAGTTGGATACaGATGTTATTTAAAAATTTTTGGACACACTAAGGAAACTG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TCCAGAGAGAGACACACCATGCAGGACTGAAAATGGTTgGTCTAAGGGGATTCATG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ATTTCAgAAACCATGATGAACAGAATGGCCCCAGAGAATTTCCAGCCAGACCCTT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AACAGGAATGATTCCAACATGAAGGTGATAgCACCACAGGATcCAGCTAGTCCCAG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AGTCTGTCATCCAAGCTGGAGTGCAGTGGCATGGTCTCCACTCACTGCAGCCTCg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CCAGGTTCAAGTGATCTTgCCACCTCAGCCTCCCGAaTAGCTGGGACTACAaCAAT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AGAAGGCATCAAGAACGTACTTCATTCACCCACCAACAGTATGAAGAGCTAGAAG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TTTAGCCAGACTAcaTTCCCAGATAGAAATCTTCAGGAGAAACTAGCTTTGAAAC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CCTACTGtAGTCAACAGTAAAaGCTTGGTTCAGGAACTGGCAATTCAGATTGAAGC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CAGCAGCAGCAGCAGCAGgagCAGCAATCAGCAAAGCAAGCAAACCAGATCCTTT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AAGAAGAATGTGCCCAtCTCCCCTAGAACATCCCCAAGTCCTTATGCTTTTTCTC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GGTTTCAGATTTCTACAGCTCCCTTcCTCCTCAGCCCTTAcACCCTTCCAATTGGa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AACTCCACCTTCACTGAGAGTCCCACAaGTGACTTCCAAATGCAAGATACTCAATG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GGCTGGTGGCCTCAGTTCCTGCTTTGTACTCTGATGCCTaTGACATATCCCAAA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AGAACTGTACAATCTTCCTGATGAGAATGAGATATCCAGCTCTTCTTTCCACTGTCT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CAGTATCTCTCACCCACAAGGTACCAGGTAGGAGGACAGGGTTCCTCTCTGAGCA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GtTGGTCCAGCTGTAGGCCTATCTCCCACACAAAaCTGgCCCAGTATGACAAGCC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CTTTGAAGCCTACAGTCTAACAGCCTGGAATTCCAGAAGACCTCCAATATGGTAGA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GATTTCTCTGACCAGAGTAtTAATAAATATGGACCATTTAGAAAAGAGGTCTTCTT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TCTTGTACATGACTTTTTTttTCCTTTGTCTCATTTTAACGCAAACATCTGGGaCTG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CTCTGATTTCCATGGAAATGTTGCAAAAAGAgTTTTCCAAGTAGAGCTGGGCACTAT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TCAGCCCCACAATTCTTCCTGAGAAGCCTTCCTAGTCtCTTACATGGCCAATGAGA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aAAATaCaCTTCCCAAAAcTATCCTgGATTTTCTAAAAGTAGgACAGTGGTTTTGG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TATCtACTTTATTTTTtAAAAACTAGGTCTCTCTCTGTCACCCAGGCTGGAATGC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tACAATCATGGCTCACCAaAGCCTTGACCTCCTGGGCTCAGGTGATTCTCCCACC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CCTCCTGAGTAGCTGGGACTACAaGTGCCCGCCACCACACTCGgCTAATTTtttgT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TTTTcaTTTGTTTGTTTTTTGAGACAGAGTcTCACACTGTCACCCAGGCTGGAGTG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GGCGGGATCTCaGCTCACTGCAACCTCCACCTCCCgAcGTTCAGGCGATTCTCCTG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AGCCCCCTGAGCGGCTGGGATTACAGGcGCATGcCACCATGCCCGGCTAATTTTTG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TTTGGTGGAGACAGGGTTTCACCaTGTTGCCCAGGCTGGTCTCGAACTCCTGACc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tgatccacccgccttgacctcccagggtgtgggattgcaggtgtgagccaccnnnnn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nnnnnnnnnnnnnnnnnnnnnnnnnnnnnnnnnnnnnnnnnnnnnnnnnnnnnnnnn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nnnnnnnnnnnnnnnnnnnnnnnnnnnnnnnnnnnnnnnnnnnnnnnnnnnnnnnnn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nnnnnnnnnnnnnnnnnnnnnnnnnnnnnnnnnnnnnnnnnnnnnnnnnnnnnnnnn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nnnnnnnnnnnnnnnnnnnnnnnnnnnnnnnnnnnnnnnnnnngaactcctgacC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TGATCCACCcGCCTTGACCTCCCAGGGTGTGGGATTGCAGGtgTGAGCCACCCAG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CCAATTTTTGaATTTTTTGTAgAGGCAAAgTTTTGCCATGTTGCCCaGGCTGGTC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CTCCTGGACTTAACgTCATCCACCTGCCTCAGCCTCCCAAAGTGCTAGGAATACA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GAACCATCaCACCCAGCTGGGTTATCCAGTTTAAAAGAATTTTTTTTTttCAAGG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CAGAGAAGCCATCATCCACTTTTCTcTCTGTATCATTCCGATTTTAGTATATGTGTT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GAAGTGAGTATACACTATCATCCACTTTTAATGAAAGTTATaAAACTTACATTTTG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AATTTTTTTTTTTTTTTTTTTTTTTTGAGACAGCACTCTGCCTCCAGGCTGGAGTG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AGTGGCACCATCTTGGCTCACTGCAGCCTCTGCCTCCTGGgCTCTgACAATCCTCC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TCAGCCTTCTgAGTGGCTGGGACTACAGATGAGCGCCACCATGCCTaGCTAATTTTT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TTTTAGTGGAGAAGGtGTTTCGCCATGTTGCCCagGCTGAATTTGGGgTTTTTTT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GGGACTTTCAGTCCAAATTTGAGGGGAAATTACTATCACCACTAGTTTtAATATAGT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TGAAAAAtATATATATATAGTACAATGGTCCAGACATAATAAGAGGTGTAAAAACT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ACAGGAAGAAATAAAAACAGATTTTTGAAGGTGAGATGAtAAACTCgCAAAATTAA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TAAATAGtCAAACTTTTAGAATGACATTTTAGCACATTTTCCAGCCACcTGATCA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ACAAAATTAATATcATTTCTGAACACCAGTAATaaagAAACATAAGGTAAGTACCT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TAAAAAATAGAAAAGTAcCTAGGAATTCACgAAGAAAATTAATACCTCTGTGGAG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CTTCAAAACTTAAAAAAGACATAGAAAATGTTTTGAATATGCTGGGTGCgGTGGCT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CCTGTGGTCCTGGCACTTTGGGAGgCgAAGGCAGGTGGATCATGGGGTCAGGAaAt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CCATCCTGGCCAGAATGGTGAAgCCCCGTCTCTACTAAAAATACCAAATAAATTAG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GAGTGGTGGCACATGCCTGTGGTCCCAGCTACTCAGGAGGCTGAGGCAGGAGAATC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GGATTGAAATTATGCAGTGTGTTCTCCAAACACGATGGAATGAAATTAGAAATCA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GGAAGAAAATTTGGGAAATTCACACATATGTGGATATTAAACAACACATTCCTAA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CCAATGGTTAAAGaGGAAATCACAGTCTGAGCAACATGGCAAAACCCTGtCTCTGC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AcGGAAAATTAGCTGGGCATGGCAGCCAGAGCCCAtGCTCCCAGCTACTCAAGAgG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GGTGAGAGgATCTATCCCCTGAGCCACAGAGGTCGAGGCTGCAGTGAGCAGTAACT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CACTGCACTCCAGcTTgAGCAACACAGTGATACCATCTCAATAAATAAATAAATA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ATAAATAAgTAGAAGAAATCATAAGTAAAATTGGAAAACACTTCTAACTGAAAAA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AAcCAGAAGCACAACAAACCAAAACATGGGATGAAGCTAAATCAATaCTTAGAAGG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TTaTAGCTTCAAATACTTATATATaTTTTTTAAAAAGGTCTCAGATCAATAAGTT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ACAGGAAGGAAGCTGGCATAGTTTTATTAATATTTGcCAAATTAAACTTTAAGGCA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TTTTTTATTGAGATAGAGCCTTGCTCTGTCGCCCAGGCTGGAGTGCAGTAGTGCAA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GGCTCACTGaAACCTTCGCCTCCAGGGTTCAAACgATTCTtCTGCCTTAGCCTCCC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GGCTGGGACTACAGGTGTGAaCCACCtcGCCCGGCTAGTTTTTGTATTTTTAGTAG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aGGGTTTTGCCATGTTGCTCAGGCTGGCCTCAAACTCCTGAGCTCAAGTGATCCTC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CTCAGCCTCCCAAAGGGCTGAGATTGCAGGTGTGAGCCACCTcGCCTGGCCAAAAC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TTTAGAAATAAAGTaTATTAGGCAACAAcAAAAGGAACAATTAACCTGAAATATAT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AACTCCgAACtTGTATATACTTAACgACATATACCCAAAATATATGAGGCAATTTT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AAATTGAAGTTCTTAAGAAAACTTCACCAATACATAGTCATAATGTGGTATATTC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AACACACTCAATAATTGATAATAACAGTCCAAAGAAAGCAGAAAcAAGGAAAGCCT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CAGAAATAAATcAAATAGAGAATAGAAAAGCAATAgAGAgAAAAATTATGAAATCA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CTGGTTCTTTGAAAAGATtAACAAAATGGCAAACATTTAGCTAGATTGCCCACCAC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AAAAGACTCAAATTACTAGAATCAGAAACAAAAGTCAAGATTTTATTACCAATCTT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AATAAAAATTATTAGAAAGAAATAATATGAAgAATTGAATGCcAACAAGTTAGAT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aagTGAAATGGAtAAATTCCaAGGAAGACACAGAATACCAAATCCGACTCCACAAG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AGATGTTGTGAATAGAGCTTGCTaTGGTATGAATGTGTCCtCCACAGCTCATGCa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AACTTAATCCCCAaAGCAACAGCgCTGAGAGGTGGGACCTTTAAGAGGTACTAGG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CCCcCATGAATGGATTAATGCCATTgTTGTGGGAGTGGGTTAGTTATCTAAGAAGT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TTCCtGATAAAAGGATGAGTTtgGCCCTCTTCTTCTCCAAAtCTTTATCCCCATCC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CtGTCCCTCTCTCTCcCTCTCTCTTTCTctctctctctctcTCTCTCTCTCTCTCT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CTCCTCcTCTCCCTTCCTTCTGCCATGGGAGGATGAAATATTAAGGCCCTGGCCAt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GGCCCCTCCaTCTTCCATCTGAGGCTGGAAGACTTCCCaGCCTTCAGAACTGTAAG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AAATCTCTCTTCTTcAAAAAAAAAAAAAATTGTTCACTCCCACTGATCCTAGAAA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AGCTCTCCAAGAAGTAGTAGATCATTGTTACTtGCTATCtGCCTTAGCAAAcAGC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CtTCAG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Orangatun-ARGFXP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GAGAGACACACCaCGCAGGACTGAAAATGGTCTAAGGGGATTCATGACAGATTTC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CCATGATGAACAGAATGGCCCCAGAGAATCCCcAGCTAGACcCTTTCATCAACAGG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TCCAACATGAAGGTGATACCACCACAGGATCCAGCTAGTCCCAGTTTCACTCTG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CCAAgCTGGAGTGCAGTGGTGCAGTCTTGGCTCACTGCAGCCTCAACCTCCCAGG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GTGATCCTCCCACCTTAGCCTCCCAAGTATCTGGGACTACAGCAATATGGAGAAGG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AAGAAcGTACTTCATTCACCCGCCAACAGTATgAAGAgCTAGAAGCTCTGTTTAG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CCATGTTCCCAGACAGAAATCTTCAGGAGAAACTAGCTTTGAAACTCAACCTACC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CAACAGTAAAGAACCCAGTGTCATGGTAAATTGGAGAGGAcGTGaAGATGATAAC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CTGTTTTCACTCAGGAGAAGCCTGGAATGCCTTCTCCAAGAACAGACCACAATCTC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TTCCCCCACTCCCAGGTTTGGTTTAGGAACCGGCGATTCAAATTGAAGCAtCAGC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CAGCAATCAGCAAAGCAACCAAACCAGATACCTTCCAcCCAAGAAGAATGTGtCCA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CCCCAGAACATCCCCCAGTGCTTATGCTTTTTCTCCCaTGGTTTCAGATTTCTAC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CCTTgCACCTCAGCTCTTAGACCCTTCCAATTGGGCATGGAACTCTACCTTCACTG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TCCCACAAGTGACTTCCAAATcCAAGATACTCAGTGGGAGAGGCTGGTGGCCTCA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TGCTTTGTACTCTGATGCCTATGACATATCCCAAATCATAGAACTGTATAATCTT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TGAGAATGAGATATCCAGCTCTTCTTTCCACcGTCTGTATCAGTATCTCTCACTCA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GTACCAGGTAGGAGGACAGGGTTCCTCTCTCAGCACCTTTGCTGGTCTAGCTGTAG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TATCTCCCACACAAACCTGGCCCAGTATAAGGCAAGGCTTTAAAGACTACAGTCTAA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CAGCCTGGAATTCCAGAAAACCTCCAATATGGTAGACTTTGGATTTCTCTGACaAG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ACTAATAAATATGGACCATTTAGAAAAcAGGTCTTGCATCTTAtACATGAAAAAAA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acaque-ARGFX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GAACAGAATGGCCCCAGGGAATCGCCAGCCAGACCCTTTCATCAACAGGAAAG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CAACATGAAGATGATACAACTGCAGGATCCAGCTAGTCCCATTTTGCTCTTATTGC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GCTGGAGTGGAATGGCGCGATCTCGGATCACTGTAACCTACACTTCTTAGAATCAAG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TCTCCTGCCTCAGCCTCCCAAATAGCTGGGATTACAGGCATGCCAACATGGAGAAG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CAAGAACGTACTTCATTCTCCCGCCAACAGTATGAAGCGCTAGAAGCTCTGTTTAG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ACCATGTTCCCAGATAGAAATCTTCAGGAGAAACTAGCTTTGAAACTCAACCTGCC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TCAACAGTAAAGGTTTGGTTCAGGAACCGGCGATTCAAATTGAAGAAGCAGCAGC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CAGCAGCAGCAGCAGCAGCAGCAGCAGCAGCAATCAGCAAAGCAACGAAACCAGA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TTCATCCAAGAAGAATGTGCCCACCTCCCTCAGAACGTCCCTCAATCCTTATGCTT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CCTGTGATTTCAGATTTCTACAGCTCCCTTCCACCTCAGCCCTTAGACCCTTCCA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GGCATGGAACTCTACCTTCACTGAGAGTTCCACAAGTGACTTCCAAATGCAAGATA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TGGGAGAGGCTGGTGGCCTCAGTACCTGCTTTGTACTCTGATGCCTATGACATAT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ATCATAGAACTGTACAATCTTCCTGATGAGAATGAGATATCCAGCTCTTCTTTCCA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CTGCATCAGTATCTCTCACCCACAAAGTACCAGATAGAAGGACAGGGTTCCTCTC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CACCTTTGCTGGTCCAGCTGTAGGCCTATCTCCCGCACAAACCTGGCCCAGTATGA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CCAAGGCTGTCAAGCCTACAGTCaagcnnCAACAGATAGCCTGGAATTTCAGAAAA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AATATGGTAGACTTGGGACTAGAGTACT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acaque-ARGFXP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TTAGAAGAAATGTCTATTCACATCTTTGCCCATTGTTTAATTGGGTTATTTGTTC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ATTGTTGAGTTGGATACGGCTGTTATTTTAAAACTTTTGGATACACTAAGGGAACTG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TCCAGCGAGAGACACACCACGCAGGACTGAAAATGGTTAGTCTAAGGGGATTCATG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ATTTGAGAAACCATGATGAACAGAATTTCCAGCCAGAGAATTTCCACTCAGACCC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CAACAGGAATGATTCCAACATGAAGGTGAACCACCACAGGATCCAGTTAGTCCCAG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ACTCTGTCATCCAAGCTGGAGTGCAGTGGCATGGTCTCCACTCACTGCAGCCTCAA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CCAGCTTCAAGTGATCTTCCCACCTCAGCCTCCCGAGTAGCTGGGACTACAGCAA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AGAAGGCATCAAAAACGTACTTCGTTCATCCACCAACAGTATGAAGAGCTAGAAG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TTTAGCCAGACTGTGTTCCCAGACAGAAACCTTCAGGAGAAACTAGCTTTGAAAC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CCTACTGGAGTCAACAGTAAAGGCTTGGTTCAGGAACTGGCAATTCAGATTGAAGC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CAATCAGCAAAGCAAGCAAACCAGATCCTTCCATTCAAGAAGAATGTGCCCACCT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CTGAACACCCCCCAGTCTTTATGCTTTTTCTCCTGTAGTTTCAGATTTCTACAGCT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CCACCTCAGCCCTTAGACCCTTCCAACTGGGCCTGGAACTCTACCTTCACTGAAAG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CACAAGTGACTTCCAAATGCAAGATACTCAATGGGAGAGGCTGGTGGCCCCAGTTC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TGTACTCCGATGCCTATGACATATCCCAAATCATAGAACTGTACAATCTTCCTG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ATGAGATATCCAGCTCTTCTTTCCACTGTCTGTATCAGTATCTCTCACCCACAAG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CCAGGTAGGAGGACAGGATTTCTCTCTCAGCACTTTGCTGGTCCAGCTGTAGGCCT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CCACACAAACCTGGCCCAGTATGACAAGCCAAAGCTTTGAAGCCTACAGTCTAAC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AGCCTGGAATTCCAGAAAACCTCCAATACGGTAGACTTTGAATTTCTCTGACCAGAG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TAATAAATATGGACCATTTTAAAAAGAGGTCTTCTTGCCTCTTGTACATAGCTATTG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CTTTGTTTCGTTTTAACCCAAACATCTGGGTCTGTGTCTCTGATTTCCATGGAAAT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TGAAAAGAGATTTCCAAGTAGAGCTGGGCACTACGCAATCAGCCCCACAATTCTC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GAAGCCTTCCTAGTCCCTTACATGGCCAATGAGACTCCAAAATTCCCCTCCCAAA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CTGGAGTTTCTAAAAGTAGGACAGTGGTTTTCGGGGTTATCCACTTTATTTTTTT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CTAGGAATCACTCTGTCACCCAGGCTGGAATGCAGTGGCACAATCATGGCTCACCA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TTGACCTCCTGGGCTCAGGTGATCCTCCCACCTCAGCCTCCTGAGTAGCTGGGACT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GTGCCCGCCACCACACTCGGCTAATTTTTTGTTTGTTTTTTGTTTTTTGAGACAG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CGCACTGTCACCCAGGCTGGAGTGCAGTGGCAGAATCTTGCAGAATCTCGCTGCAA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CACCTCCCGAGGTTCAGGTGGTTCTCCTGCCTCAGCCCCCTTAGTGGCTGGGATTA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GTGCATGCCACCATGCCCGGATAATATTTGTGTTTTTGGTGGAGACAGGGTTTCAC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TGCCCAGGCTGGTCTCGAACTCCTGACCTCCAATGATTCGCCCACTTTGACCTCC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TGTGGGATTGCAGGCATGAGCCACCGAGCCCAGCCAATTTTTGTATTTTTCGTGG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AAAGTTTTGCATGTTGCCCAGGCTGGTCTCGAACTCCTGGAGTTAACATCATCCAC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TCAGCCTCCCAAAGTGCTAGGAATACAGGAGTGAGCCATCGCACCCAGCTGGGTT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AGTTCAAAAGAATTTTTTTTTTCAAGGTAACCAGAGAAGCCATCATCCACTTTTCT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TATCATTCTGATTTTAGTATATGTGTTGTGGAAGTGAGTATACACTATCATCCAC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AATGAGAGAAAGTTATAAACTTACCTTTTGTTTCCAATTTTTAGGGTTTTTTTGTTT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GTTTTTTGTTTTTTGTTTTGTTTTGTTTTGTTTTGTTTTTGTTTTTGTTTTGGAGA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CACTCTGCTTCCAGGCTGGAGTGCAGTGGCACCATCTTGGCTCACTGCAGCCTCTG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TGGGCTCAAACAATCCTCCCACCTCAGCCTTCTGAGTGTCTGGGACTACAAATGCG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ACCATGCCTGGCTAATTTTTGTATTTTTAGTGGAGAAGTGGTTTCGCCATGTTGC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GCTGAATTTGGGGTTTTTTTAAAGGAGACTTTCAGTCCAAATTTGAGGGGAAATTA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ACCACTAGTTTTAATATAGTATAATGAAAAAATATATATATAGTACAATGGTCCAG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AATAAGAGGTGCAAAAACTAGCACAGGAAGAAATAAAAACAGATTTTTGAAGGTG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AAACTCGCAAAATTAACAAAATAAATAGTCAAACTTTTAGAATGACATTTTAG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TTTCCAGCCACGTGATCATTCTACAAAATTAATATCATTTCTGAACACCAGTAAT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AACATAAGGTAAGTACCTCTCAATAAAAAATGTAAAAGTACCTGGGAATTCACGA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ATTAATACCTCTGTGGAGAAAACTTCAAAAACTCAAAAAAAGACATAGAAAATGT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ATAGGCCGGGCACAGTGGCTTATGCCTGTGGTCCTGGCACTTTGGGAGGTCAAGGC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TGGATCATGGGGTCAGGAGATCAAGACCATCCTGGCCAGCATGGTGAAGCCTCGTC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CTAAAAGTACCAAATAAATTGGCTGGGCCTGGTGACGCATGCCTGTGGTCCCAGCTA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GGGAGGCTAAGGCAGGAGAATCGCAAGGATTGAAATCACGCAGTGTGTTCTCCAAA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TGGAATGAAATTAGAAATCAATAGTGGAAGAAAATTTGGGAAATTCACAAATATGT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ATTAAACAATACATTCCTAAATAACAAATGGTTAAATGGGAAATCACAGTCTGAG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ATGGCAAAACTCTGTCTCTGCAGAAAATGGAAAATTGGCTGGACATGGCAGCCAGAG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ATGCTCCCAGCTACTCAGGAGGCTGAGGTGAGAGGATCCATACCCCGAGCCACAGAG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GAGGCTGCAGTGAGCAGTGACTGTGCCACTGCACTCCAGGTTGAGCAACACAGTGAT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ATCTCAATAAATAAATAAATAGAAGAAATCGTAAGTAAAATTGGAAAACACTTTTAA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AAAAAAACAAAAACAAAAACAGAAGCACAACAAACCAAAACATGGGATGAAGCTA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ATGCTAAGAATGAAATTTATAGCTTCAAATACTTACATATATATTTTTAAAAGGT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ATCAATAAGTTTTATACAGGAAGGAAGCTGGCATAGTTTTACTAATATTTGTCAA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ACTTTAAGGCAAAACTTTTTTATTGAGATGGAGCCTTGCTCTGTCGCCCAGGCTGG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GCAGTAGTGCGATCTCGGCTCACTGCAACCTTTGCCTCCAGAGTTCAAACGATTCTG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CTTAGCCTCCCAAGTGGCTGGGACTACAGGTGTATGCCACCATGCCAGGCTAGTT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ATTTTTAGTAGAGATGGGGTTTTGCCATGTTGCTCAGGCTGGCCTCAAACTCCTG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AAGTGATCCTCCTACCCCAGCCTCCCAAAGGGCTGAGATTGCAGGTGTGAGCCAC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CCTGGCCAAAACAGTTTTTTAGAAATAAAGTATATTAGACAACAACAAAAGGAACA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CCTGAAATATATAACTCCGAACTTGTATATACTTAACATATACTCAAAATATATG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AAATTTTAACAGAAATTAAAGTTCTTAAGAAAACTTCACCAATACATAGTCATAATG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CATATTCATACAACACTCTCAATAATTGATAATAACAGTCCAAAGGAAGCAGAAAG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AAGCCTAGAGTAGAAATAAATGAAATAGAGAATAGAAAAGCAATAGAGAAAAAAA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AATCAAAAGCTGGTTCTTTGAAAAGCTCAACAAAATGGCAAACATTTAGCTAGA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CCAACCCCCAAAAAGACTCAAATTACTAGAATCAGAAACAAAAGTCAAGATTTTATT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AACCTTATAGAAATAAAAATTTTTAGAAAGAAATAATATGAAGAATTGAACACCAA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TAGATAAATGAAATGGACAAATTCCTAGGAAGACACGGAATACCTCATCTGACTC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GAAATAGATGCTGTGAATAGAGCTTGCTATGGTATGAATGTGTCCCCCACAGCTCA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ATTGGAAACTTAATCCCCCAAGCAACAGCGCAGAGAGGTGGGGCCTTTANNNNNNNNN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NNNNNNNNNNNNNNNNNNNNNNNNNNNNNNNNNNNNNNNNNNNNNNNNNNNNNNNNN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TCTCTCTCTCTCTCTCTCTCTCTCTCTCTCTCTCTCTCTCTCTCCCCTCCTCCTCTC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CTTTTGCCATGAGAGGATGAAACATGAAGGCCCTGGCCAGATATGGCCCCTCCAT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ATTTGAGGCTAGAAGACTTCCCAGCCTTCAGAACTGTAAGAAATAAACCTCTCTT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AAAAAAAAAAAAAAAAAATTGTTCACTTCCACTGATCCTAGAAAAAATCAGCTCTC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AGGAGTAGATCATTGTTACTTGCTATCTGCCTTAGTAAATAGCAGATGCCTCAG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acaque-ARGFXP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GAGAGACACACCACGCAGGACTGAAAATGGTTCGTCTAAGGGGATTCATGACAGA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GAAACCATGATGAACAGAATGGCCCCAGAGAATCCCCAGCCAGACCCTTTCATCAA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GAATGATTCCAACATGAAGGTGATACCACCACAGGATCCAGATAGTCCCAGTTTCA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TCATCTAAGCTGGAGTGCAGTGGTGCAGTCTTGGCTCACTGCAGCCTCAACCTCC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TTCAAGTGATCCTCCCACCTTAGCCTCCAAGAAGGTGGGACTACAGCAATATGGAG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CATCAAGAACATATTTAATTCACCCGCCAACAGTATGAAGAGCTTAGGAAGTTCTG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GCCAGACCATGTTCCTAGATAGAAATTTTCAGGAGAAACTAGCTTTGAAACTCAAC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CAGAGTCAAAAGTAAAGAACACAGTGTCATGGTGAATTGGAGAGGACATGAAGATG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CCTGGTTGTTTTCACTCAGGAGAAGCCTGGAATGCCTTCTCCAAGAACAGACCACA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CTCTCTTCCTCCACTCCCGGGTTTGGTTTAGGAACCGGTGATTCAAACTGAAGCAG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CAGCAATCAGCAAAGCAATTTTTTTATATACCTTCCATCCAAGAAGAATGTGCCCA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TTCAGAACATCCCCCAATCCTTATGCTTTTTCTCCTGTTGTTTCAGATTTCTACAG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CTTCCACCTCAGGCCTTAGACTCTTTCAACTGGGCATGGAACTCTACTTTCACTG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CCNNNNNNNNNNNNNNNNNNNNNNNNNNNNNNNNNNNNNNNNNNNNNNNNNNNNNNN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armoset-ARGFX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GAACAGAATGGCCCCAGAGAATCCCCAGCAAGACCCTTCCATCAACAGGAATG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AGCATTAAGGTGATATCACCACAGGATCCCGCTAGATATCAGCAGGAAGGTTTCA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TCATCCCAGCATGAGTGTGGTGGCGCAGTCTCGGCTCACTGCAGCCTCAACCTCC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CTCAAGTGATCCTCCCGCCTCAGCCTCCCAAGCAACTGGGACTACAGCAACATGGAG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GCATCAAGCCCGTACTTCATTCACCCGCGAACAGTATGAAGAGCTAGAAGCTCTGT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CGAGACCATGTTCCCAGATAGAAATCGTCAGGAGAAACTAGCTTTGAAACTCAACCT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GGAGTCAACAGTAAAGGTTTGGTTCAGGAACCGGCGATTCAAACAGAAAAAGCAGC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CAACAGCAGCAGCAGCAGCAGCAGCAATCAGCAATGCTACCAAACCAGATCCTTCT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AGAAGGATGTGCCCACCTTCCTGAGAACATCTATCATTTCTTATGATTTTTATC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GGTTTCAGATTTCTACAGCTCCCTTCCACCTCAGTCCTTAGGCCCTTCCAATTGGG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AACTCTACTTTCACTGAGAGTCCCACAAGTGATTTCCAAATGCAAGATACTCAGTG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AAGCTGGTAGCCTCAGTTCCTGCTTTGTACTCTGATGCCTATGACATATCCCAAG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AGAACTGTATGATCTTCCTGATGAGAATGAGATATCCAGCTCTTCTTTCCACTGTCT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CAGTATCTCTCGCCAACAAAGCACCAGATAGGAGGACAGGGTTCCTCTCTCAGCA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GCTGGTCCAGCTGTAGGCCGATCTCCCATACAAACCTGGCCCAGTATGACAAGCC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CTTTGAAGCCTACAGTCCAACAGACAGTCTAGAATTCTAGAAAACCTCCAATATGGT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TTTGGATTACTCTG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armoset-ARGFXP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AACTGCATTTTCAGAGAGAGACACAGCAAGCAGGACTGAAAACGGTTTCATTCTG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CAAGCATGAGTGTGGGGGCGCAGTCTCGGCTCACTGCAGCCTCAACCTCCCAGGC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TGATCCTCCCACCTCAGCCTCCCAAGCAACTGGGACTACAGCAACATGGAGAAGG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AGAACGTACTTCATTCACCCGCGAACAGTATGAAGAGCTAGAAGCTCTGTTTAGCG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CCAGGTTCCCAGATAGAAATCGTCAGGAGAAACTAGCTTTGCAACTCGACCTACCGG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CAACAGTAAAGGTTTGGTTCAGGAACCGGCGATTCGAACAGAAAAAGCAGCAGCAG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AATCAACAATGCTACCAAACCAGATCCTTCTATCCAAGAAGGATGTGCCCACCTTC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AACAGCTATCATTTCTTATGCTTTTTCTTCTGTGGTTTCGGATTTCTGCAGCTCC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ACCTCAGCCCTTAGGCCCTTCCAATTGGGCATGGAACTCTACCTTCACTGAGAGT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CAAGTGATTTCCAAATGCAAGATACTCAGTGGAAGAAGCTGGTAGCCTCAGTTCCTG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GCACTCTGATGCCTATGACATATCCCAAGTCATAGAACTGTATGATCTTCCTGATG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TGAGATATCCAGCTCTTCTTTCTACTGTCTGTATCAGTATCTCTTACCCACAAAG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AGGTAGGAGGACAGGGTTCCTCTCTCAGTATCTTTGCTGGTCCAGCTGTAGGTCTA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CATACAAACCTGGCCCAGTATGACAAGCCAAGGCTTTGAAGCCTACAGTCTAACAG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CCTAGAATTCTAGAAAACCTCCAATATGGTAGCCTTTGGATTTCTCTG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armoset-ARGFXP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GACTGAAAACGGTTAGTCTAAGGGGATTCAGGACAGCAACATAGAGAAGGCATCAAG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TACTTCATTCACCCGCAAACAGTATGAAGAGCTAGAAGCTCTGTTTAGCGAGAGC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CTGACATTTCCTGATCAATCGTCAGGAGAAACTAGCTTTGAAACTCGACCTACCAG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CAATAGTAAAGGTTTGGCTCAGGAACCGGCGATTCAAACAGAAAAAGCAGCAGCAG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AGCAGCAGCAGCAATCAGCAACGCTACCAAGCCAGATCCTTCTATCAAAGAAGGATG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CATCTTCCTGAGAACATTTATCATTTCTTACACTTTTTCTCCTGTGGTTTCAGAT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ATAGCTCCCTTCCACCTCAGCCCTTAGGCCCTTCCAATTGGGCATGGAACTCTACC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CTGAGAGTCCCACAAGTGATTTCCAAATGCAAGATACTCAGTGGGAGAAGCTGGTAG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AGTTCCTGCTTTGTACTCTGATGCCTATGACATATCCCAAGTCATAGAACTGTAGG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TCCTGATGAGAATGAGATATCCAGCTCTTCTTTCCACTGTCTGTATCAGTATCTC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CCACAAAGCACCAGGTAGGAGGACAGGGTTCCTCTCCCAGCATCTTTGCTGGTCCAG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AGGCCTATCTCCCGTACAAACCTGGCCCAGTATGACAAGCCAAGGCTTTGAAGCCT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TCTAACAGACAGCCTAGAATTCTAGAAAACCTCCAATGTGGTACTTTGGA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armoset-ARGFXP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TGAACAGAATGGCCCCAGAGAATCCCCAGACAGGCTCTTCCATCAACGGGAATG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AGCATGAAGGTGATATCACCACAGGATCCCGCTAGATATCATCATGAAGGTGATA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CGCAGCATCCAGAAATAGAAAAAATGAGGATGATATTCTCTGGGAGTCCCAGTTTC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GTCATCCAAGCATGAGTGCAGTGGCTCGGTCTCGGCTCACTGCAGCCTCAATGTC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GCTCAAGTGATCCTCCCACCTCAGCCTCCCATGTAACTGGGACTACAGCAACATGG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ACATCAAGAATGTACTTCATTCACCTGTGAACAGTATGAAGAGCAAGAAGCTCTG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GTGAGACCATGTTCCCAGACAGAAACTCTCGGGAGAAACTAGCTTTGAAACTTGAC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TGGAGTCAACAATAAAGGTTTGGTTCGGAAACCAGCGATTCAAACAGAAAAAGCAG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AGCAATCAGCAATGCAATCAAACCAGATCCTTCTATCCAAGAAGGATGTGCCTACC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TGAGAACATCTATCATTTCTTATGCTTTTTCTCCTGTGGTTTCAGATTTCTACAGC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TTCCACCTCAGCCCTTAGACCCTTCCAATTGGACTTGGAACTCTACCTTCACTGAG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CACAAGTGATTTCCAAATGCAAGATACTCAGTGGGAGAAGCTGGTAGCCTCAGTT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TTTGTACTCTGATGCCTATGATATAACCCAAGTCATAGAACTATACAATCTTCCTG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GAATGAGGTATCCAGGTCTTTTTTCCACTTTCTGTATTAGTATCTCTCACCCACA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ACCAGGTAGGAGGACAGGGTTCCTCTCTTAGCATCTTTGCTGGTCCAGCTGTAGGC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TCCTGTACAAACCTGGCCCAGTATGACAAGCCAAGGCTTTAAAGCCTACAGTCTAA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CAGACTATAATTATATAAAACCTCCAATATGGTAGCCTTTGGATTTCTCTG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armoset-ARGFXP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CAGCAGCAGCAGCAATAAGCAATGCAACCAAACCAAATCCTTCTATTCAAGAAGAGT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CCACCTTCCTGAGAACATCCAATCATTTCTTATGTTTTTTCTCCTGTGGTTTCAG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TATAGCTCTCTTCCTCCTCAGCCCTTAGACCCTACCGATTGCACATGGAACTCTA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ACTGAGAGTCCCACAAGTGATTTCCAAATGCAAGATACTCAGTGGGAGAAGCTGGT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TCAGTTCCGGCTTTGTACTCTGATGATTATGACATATCCCAAGTCATAGAACTGTA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CTTCCTGATGAGAATGAGATATCTAGCTCTTCTTTCCACTGTCTGTTTCAGTATC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CCCACAAAGTACCAGGTAGGAGAACTGGGTTTCTCTCTCAGCATTTTTCTGGTTC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CAGGCCTATCTCTCACACAAACCTGGCCCAGTATGACAAGCCAAGGCTTTGAAGC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AGTCCAACAGACAGCCTGGAATTCCAGAAAACCTCCAAATGGT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Tarsier-ARGFXP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AATGACCCCAGAGAATCTCCAGTCAGACTCTTTTATCAACATAAATGATTTCAGC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CTTGATGCCATCAAGAAAATACCTCATTCACCCATAAACAGCATGCAGAGTTAAAG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TTTAACCAGACCATGTTTCCAGACAAAAATCTCCAGAAGGAACTAGCTTTGAAAC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CTTAGTGGAGTCAACAGTAAAGGTTTGGCTCAGGAATAGGTGATGCAAATTGAAGA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CAGCAACAGTAATCACCAAAGCAATCAAACCAGTTCCGTCCAGTAAAGAGGAATA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TGTTTCACCCAGAACAGCCACTAATCCTTATTTCTTTTTTCCTGTGGTTTCAGATT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CATCTCCCTTCTACCTCAGTCCTTAGACCCTTTCAATTGAGCATGGGACTCTACCT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GAGTGTCTCATAAGTGATTTTCAAATGCAAAATTCTCTGTTGGAGAAGCTGGTGG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GTTTCTCTTTTATCCTCTGATGCCTATGACATAGACCAAATCATAAAACTACACAG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CCTGATGACAGTGAAGTATCCAGCTCTTCCTTCTACTGTCTGTATCAGTATCTCTT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CACAGGGCACGAGTTAGTAAGACAAGGTTCCTCTCTTAGCACCCTTGCTGGTCCAG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AGGTCTATCTCCTGGGCAAACCTGATCCTGTATGACAAACCAAGGCCTTGAAGCCTA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CTAAGAGACAACCTGGAATTCCAG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&gt;Mouse Lemur-ARGFX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AGAGAACAACCCCAGAGAGTCCCCAGCCAGACCCTTCTATCAACATGAATGATT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CATGAACTTGATGTTACCTCAGGATCCAGCTAGGCCCnnnnnnnnnnnnnnnnnnnnn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nnnnnnnnnnnnnnnnnnnnnnnnnnnnnnnnnnnnnnnnnnnnnnnnnnnnnnnnn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nnnnnnnnnnnnnnnnnnnnnnnnnnnnnnnnnnnnnnnnnnnnnnnnnnnnnnnnn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nnnnnnnnnnnnnnnnnnnnnnnnnnnnnnnnnnnnnnnnnnnnnnnnnnnnnnnnn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nnnnnnnnnnnnnnnnnnnnnnnnnnnnnnnnnnnnnnnnnnnnnnnnnnnnnnnnn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nnnnnnnnnnnnnnnnnnnnnGTTTGGTTCAGGAACAGACGATTCAAATGGAAGA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AAGCAGCAGCAGCAGCAGCAGCAGCAGCAATCATCAAAGCAACCAAACCAGATTC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GACAAATATGCCCACTTCATCCAGAATATTCACCCATCCTTACTCTTTATTTCCTGT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TCAGGTTTCTGTAGCTACGTTGCACCTCAGTCTTTGGATCCTTCTAATTGGGCATG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TGTGCCTTCACTGAGAGTCCCACAAATGATTTCCAAATGCAGGATCTTCAGTTGG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GCTGGTGGCCTCTGTTCCTGCTTTGTTCCCTGATTCTTATGACATAGGCCAAATCAT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GTGTACAGTTTTCCTGATGAAGATGAGATATCCTGTTCCTTCCACTGTCTATATC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CTCTCACCCACAAGTTCCCAGCTAGGAGAATAGGGTTCCTCTATCAGCACCCTTG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CACAGCTGTAGCTCTATCTCCTAGGCAAGCCTGGTCCAGTAGGACGAGCCAAAGCT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TATTAAAGTCTAAGAGAAAGCCTTGAATTCCAGAATACTTCCAATATGGTAAACT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TTACTCTG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ouse Lemur-ARGFXP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CACTTGACCAACAGTCACCCTTTGAGCCAGGGGAGCGCACATTGACAGCATGTTCT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CCAGGAGGATGAATTCAGGAAAGATACTGTGCAGTCGGCAGCAAAAAATCCTATCGG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GATATGTGGAGTGTGATTAAGAAGCAGGCCTTCCACCTGAGATTTCAGAACCTCCG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AGAGAACAACCCCAGAGAGTCCCCAGCCAGACCCTTCTATCAACATGAATGATTC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ATGAACTTGATGTTACCTCAGGATCCAGCTAGGCCCACAACATCAAAGAAACACCAG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CGTATCATATTCACTCAAGAACAGTATAAAAAGTTGGAGGCTCTGTTTGGCCAGAC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TCCCAAATAAAAATACCCAGAAGGAACTAGCTTTGGAACTTAACCTACCAGAGAT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TGAAGGTTTGGTTCAGGAACAGACGATTCAAATGGAAGAAGCAGCAGCAGCAACAG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CAGCAGCAACAGCAATCATCAAAGCAACCAAACCAGATTCTTCCGACGAATATGCC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CATCCAGAATATTCACCCATCCTTACTCTTTATTTCCTGTGGTTTCAGGTTTCTGT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ACGTTGCACCTCGGTCTTTGGATCCTTCTAATTGGGCATGTGGGTGTACCTTCACT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GTCCCACAAATGATTTCCAAATGCAGGATCTTCAGTTGGAGAGGCTGGTGGCCTCT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CTGCTTTGTTCCCTGATTCTTATGACATAGGCCAAATCATGGAAGTGTACAGTTT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ATGAAGATGAGATATCCTGTTCCTTCCACTGTCTATATCAGTATCTCTCACCCAC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CCCAGCTAGGAGAATAGGGTTCCTCTATCAGCACCCTTGCTGTCACAGCTGTAGC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CTCCTAGGCAAGCCTGGTCCAGTAGGACGAGCCAAAGCTTTGAATATTAAAGTCT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AAGCCTTGAATTCCAGAATACTTCCAATATGGTAGACTTTGGATTACTCTGATC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ACTAATGAATACCAGACCATTTAGAAGAGAGACCTTCTTGCCTCTTGTATATGAC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TCTTTTCTATGATTTTTAACCCAAATGTCTGGGTCTTTGTCTCTTTGATTTCCATG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TGTTGTAATAACTAGAGTTTTCCACACATAGCTCTGCATTACAAAATCAGCCTCAT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CTCTCTGGGGAGAAGTCTTTCTAGTCCTTTAGCCAATGAGACTCCAAACTTCTCT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CAGAGCTGTCTTGGACTTTTTAAAAGAGGGACAGTGGCTTTTGGGTTCATCCACTG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TAACAGAAGGTTATAAACTTACATTTTACTTCCAGTCTTTATGTCTGGGGGTTTT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GGGACTTTCAGTACAAATTTGAGGAAGAATCATCACCACCATTAGTTTTAACATA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ACAGTCCAGACATAGTAAGAGGTATAAAAACAGGCATAGGAGAGGGTAAAAGAGA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GAAGATGAGATGATTATTTAGGAAAACTAACAAAATCAAACTTTTAGAATGACAT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CACATTTTCAAGCTACATAATCAACACAATTAATAGCATTTCTCAATACCAGTAAT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ACAATTAATAAAATAAGTACCTCTTAATAAAAAAT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ouse Lemur-ARGFXP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CACTTGACCAACAGTCACCCTTTGAGCCAGGGGAGCACACGTTGACAGCATGTTCT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CCAGGAGGATGAATTCAGGAAAGATACTGTGCAGTCTGCAGCAAAAAATCCTATCGG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AATATGTGGAGTGTGATTAAGAAGCAGGCCTTCCACCTGAGATTTCAGAACCTCCG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AGAGAACAACCCCAGAGAGTCCCCAGCCAGACCCTTCTATCAACATGAATGATTC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ATGAACTTGATGTTACCTCAGGATCCAGCTAGGTCCACAACATCAAAGAAACACCAG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CGTACCATATTCACTCAAGAACAGTATAAAAAGTTGGAGGCTCTGTTTGGCCAGAC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TCCCAAATAAAAATACCCAGAAGGAACTAGCTTTGGAACTCAACCTACCAGAGAT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TGAAGGTTTGGTTCAGGAACAGACGATTCAAATGGAAGAAGCAGCAGCAGCAGCAG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CAGCAACAGCAGCAAAGGCAATCATCAAAGCAACCAAACCAGATTCTTTCGAAAAAT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CCACTTCATCCAGAATATTCACCAATCCTTACTCTTTATTTCCTGTGGTTTCAGG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GTAGCTACATTGCACCTTAGTCTTTGGATCCTTCTAATTGGGCATGTGGGTGTAC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CTGAGAGTCCCACAAGTGATTTCCAAATGCAGGATCTTCAGTTGGAGAGGCTGGTG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TCTGTTCCTGCTTTGTTCCCTGATTCTTACGACAGGCCAAATCATGGACATGTACAG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CCTGATGAAGATGAGATATCCTGTTCCTTCCACTGTCTATATCAGTATCTCTCAT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AAGGTCCCAGCTAGGAGAATAGGGTTCCTCTATCAGCACCCTTGCTGTCACAGCTGT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CTATCTCTTAGGCAAGCCTGGTCCAGTAGGACAAGCCAAAGCTTTGAATATTAAAG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AAGAGAAAACCTTGAATTCCAGAATACTTCCAATATGGTACACTTTGGATTACTCTG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AAGTACTAATGAATACCAGACCAGTTAGAAGAGAGATCTTCTTGCCTCTTGTATAT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CTTTTCTTTTCTATGATTTTTAACCCAAATGTTTGGGTCTTTGTCTCTTTGATTT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AATGTTGTAATAACTAGAGTTTTCCACATATAGCTCTGCATTACAAAATCAGC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GATCCTCTCTGGGGAGAAGTCTTCCTAGTCCTTTAGCCAATGAGACTCCAAACTT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TTCCCAGAGCTGTCTTAGACTTTTTAAAAGAGGGACAGTGGCTTTTGGGTTCATC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TTGATAACAGAAGGTTATAAACTTACATTTTACTTGCAGTCTTTATGTCTGGGGG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AAAAAGGGACTTTCAGTCCAAATTTGAGGAAAAATCATCACCACCATTAGTTTTAA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TTCAACAGTCCAGACATAGTAAGAGGTATAAAAACAGGCATAGGAGAGGGTAAAAG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TTTTGAAGATGAGATGATTATTTAGGAAAACTAACAAAATCAAACTTTTAGAATGA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TCAGCACATTTTCAAGCTACATAATCAACACATAAATAGCATTTCTCAACACAGT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AGAAAATTAATAAAATAAGTACCTCTTAATAAAAAAT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ouse Lemur-ARGFXP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GCCTTCCACCTGAGATTTCAGAACCTCCGATGAAGAGAACAACCCCAGAGAGTCC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CCAGACCTTCTATCAACATGAATGATTCCAACATGAACTTGATGTTACCTCAGGAT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CTAGGCCCACAACATCAAAGAAACACCAGGAACGTACCATATTCACTCAAGAACAGT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AAAGTTGGAGGCTCTGTTTGGCCAGACCATGTTCCCAAATAAAAATACCCAGAAGG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TAGCTTTGGAACTCAACCTACCAGAGATAACAGTGAAGGTTTGGTTCAGGAACAGAC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CAAATGGAAGCAGCGGCAGCAGCAGCAGCAGCAACAGCAGCAACAGCAGTCATCA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AACCAAACCAGATTCTTTCGACAAATATGCCCACTTCATCTAGAATATTCACCGAT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ACTCTTTATTTCCTGTGGTTTCAGGTTTCTGTAGCTACGTTGCACCTCAGTCTTTGG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TTCTAATTGGGCATGTGGGTGTACCTTCACTGAGAGTCCCACAAGTGATTTCCAA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AGGATCTTCAGTTGGAGAGGCTGGTGGCCTCTGTTCCTGCTTTGTTCCCTGATTCTT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ACATAGGCCAAATCATGGAAGTGTACAGTTTTCCTGATGAAAATGAGATATCCTGTT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CCACTGTCTATATCAGTATCTCTCACCCACAAGGTCCCAGCTAGGAGAATAGGGT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TATCAGCACCCTTGCTGTCACAGCTGTAGCTCTATCTCCTAGGCAAGCCTGGTCT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GGACAAGCCAAAGCTTTGAATATTAAAGTCTAAGAGAAAACCTTGAATTCCAGAATA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CAATATGGTAGACTTTGGATTACTCTGATCAAAGTACTAATGAATACCAGACCAG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AGAGAGATCTTCTTGCCTCTTGTATATGACTCTTTTCTTTTCTATGATTTTTAAC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TGTCTGGGTCTTTATCTCTTTGATTTCCATGGAAATGTTGTAATAACTAGAATTT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CATATAGCTCTGCATTACAAAATCAGCCTCATGATCCTCTCTGGGGAGAAGTCTTC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CCTTTAGCCAATGAGACTCCAAACTTCTCTCTTCCCAGAGCTGTCTTGGACTTTTT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GAGGGACAGTGGCTTTTGGGTTCATCCACTGTTGATAACAGAAGGTTATAAACTTA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TTACTTCCAGTCTTTATGTCTGGGGTTTTAAAAAGGGACTTTCAGTCCAAATTTG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AAATCATCACCACCATTAGTTTTAACATAATTCAACAGTCCAGACATAGTAAGAGG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AAAAACAGGCATAGGAGAGGGTAAAAGAGATTTTTGAAGATGAGATGATTATTTAGG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CTAACAAAATCAAACTTTTAGAATGACATTTCAGCACATTTTCAAGCTACATAAT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ACAATTAATAGCATTTCTCAATACCAGTAATAAAGAAAATTAATAAAATAAGTACC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AATAAAAAATTTAAGGTATTTAGGAATTAACAAAGAAAATTAAGACTTCTGTGGAG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CTTTAACACTTAAAAAAGTGACATAGAAAATGGTTTTGATAACAGGCATTTGAGGA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AATAATAAATGTATTTTTATTTAAAAA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ouse Lemur-ARGFXP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ACTAAAGAGACTGCATTTCCAGAGAGACAGACCAAGCAGGATTGAAAATGGGCAC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GGGAATTCCTGACAGGCTCTGTTGACACCACTTGACCAACAGTCACCCTTTGAGC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GAGCGCACGTTGACAGCATGTTCTCCCCCCAGGAGGATGAATTCAGGAAAGATACT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GTCTGCAGCAAAAAATCCTATCGGCTGTGATATGTGGAGTGTGATTAAGAAGCAG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TTCCACCTGAGATTTCAGAACCTCCGATGAAGAGAACAACCCCAGAGAGTCCCCAG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CCCTTCTATCAACATGAATGATTCCAACATGAACTTGATGTTACCTCAGGATCCAG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GGCCCACAACATCAAAGAAACACCAGGAACGTACCATATTCACTCAAGAACAGTAT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GTTGGAGGCTCTGTTTGGCCAGACCACGTTCCCAAATAAAAATACCCAGAAGGAT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CTTTGGAACTCAACCTACCAGAGATAACAGTGAAGGTTTGGTTCAGGAACAGACGA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ATGGAAGCAGCAGCAGCAGCAGCAACAGCAGCAACAGCAATCATCAAAGCAACCA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AGATTCTTTCGACAAATATGCCCACTTCATCCAGAATATTCACCAATCCTTACTCT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TCCTGTGGTTTCAGGTTTCTGTAGCTACGTTGCACCTCAGTCTTTGGATCCTTCT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GGCATGTAGGTGTACCTTCACTGAGAGTCCCACAAGTGATTTCCAAATGCAGGAT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GTTGGAGAGGCTGGTGGCCTCTGTTCCTGCTTTGTTCCCTGATTCTTACGACATAG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AATCATGGAAGTGTACAGTTTTCCTGATGAAGATGAGATATCCTGTTCCTTCCACT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ATATCAGTATCTCTCACCCACAAGGTCCCAGCTAGGAGAATAGGGTTCCTCTATC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CCCTTGCTGTCACAGCTGTAGCTCTATCTCCTAGGCAAGCCTGGTCCAGTAGGACA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AAAGCTTTGAATATTAAAGTCTAAGAGAAAACCTTGAATTCCAGAATACTTCCAAT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TAGACTTTGGATTACTCTGATCAAAGTACTAATGAATACCAGACCAGTTAGAAGAG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TTCTTGCCTCTTGTATATGACTCTTTTCTTTTCTATGATTTTTAACCCAAATGTCT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TCTTTGTCTCTTTGATTTCCATGGAAATGTTGTAATACCTAGAGTTTTCCACATAT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TGCATTACAAAATCAGCCTCATGATCCTCTCTGGGGAGAAGTCTTCCTAGTCCTTT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AATGAGACTCCAAACTTCTCTCTTCCCAGAGCTGTCTTGGACTTTTTAAAAGAGGG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TGGCTTTTGGGTTCATCCACTGTTGATAACAGAAGGTTATAAACTTACATTTTAC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AGTCTTTATGTCTGGGGGTTTTAAAAAGGGACTTTCAGTCCAAATTTGAGGAAAAA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ACCACCATTAGTTTTAACATAATTCAACAGTCCAGACATAGTAAGAGGTATAAAAA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GCATAGGAGAGGGTAAAAGAGATTTTTGAAGATGAGATGATTATTTAGGAAAACTAA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ATCAAACTTTTAGAATGACATTTCAGCACATTTTCAAGCTACATAATCAACACAAT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ATTTCTCAACATCAGTAATAAAGAAAATTAATAAAATAAGTACCTCTTAATAAAAA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AAGGTATTTAGGAATTAACAAAGAAAACTAAGACTTCTGTGGAGAAAACTTTAACA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AAAATGACATAGAAAATGGTTTTGATAACAGGCATTTGAGGACATAAAATAATAA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ATTTTTATTTAAAAA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ouse Lemur-ARGFXP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CACTTGACCAACAGTCACCCTTTGAGCCAGGGGAGCACACGTTGACAGCATGTTCT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CCAGGAGGATGAATTCAGGAAAGATACTGTGCAGTCTGCAGCAAAAAATCCTATCGG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AATATGTGGAGTGTGATTAAGAAGCAGGCCTTCCACCTGAGATTTCAGAACCTCCG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AGAGAACAACCCCAGAGAGTCCCCAGCCAGACCCTTCTATCAACATGAATGATTC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ATGAACTTGATGTTACCTCAGGATCCAGCTAGGTCCACAACATCAAAGAAACACCAG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CGTACCATATTCACTCAAGAACAGTATAAAAAGTTGGAGGCTCTGTTTGGCCAGAC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TCCCAAATAAAAATACCCAGAAGGAACTAGCTTTGGAACTCAACCTACCAGAGAT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TGAAGGTTTGGTTCAGGAACAGACGATTCAAATGGAAGAAGCAGCAGCAGCAGCAG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CAGCAACAGCAGCAAAGGCAATCATCAAAGCAACCAAACCAGATTCTTTCGAAAAAT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CCACTTCATCCAGAATATTCACCAATCCTTACTCTTTATTTCCTGTGGTTTCAGG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GTAGCTACATTGCACCTTAGTCTTTGGATCCTTCTAATTGGGCATGTGGGTGTAC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CTGAGAGTCCCACAAGTGATTTCCAAATGCAGGATCTTCAGTTGGAGAGGCTGGTG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TCTGTTCCTGCTTTGTTCCCTGATTCTTACGACAGGCCAAATCATGGACATGTACAG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CCTGATGAAGATGAGATATCCTGTTCCTTCCACTGTCTATATCAGTATCTCTCAT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AAGGTCCCAGCTAGGAGAATAGGGTTCCTCTATCAGCACCCTTGCTGTCACAGCTGT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CTATCTCTTAGGCAAGCCTGGTCCAGTAGGACAAGCCAAAGCTTTGAATATTAAAG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AAGAGAAAACCTTGAATTCCAGAATACTTCCAATATGGTACACTTTGGATTACTCTG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AAGTACTAATGAATACCAGACCAGTTAGAAGAGAGATCTTCTTGCCTCTTGTATAT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CTTTTCTTTTCTATGATTTTTAACCCAAATGTTTGGGTCTTTGTCTCTTTGATTT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GAAATGTTGTAATAACTAGAGTTTTCCACATATAGCTCTGCATTACAAAATCAGC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GATCCTCTCTGGGGAGAAGTCTTCCTAGTCCTTTAGCCAATGAGACTCCAAACTT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TTCCCAGAGCTGTCTTAGACTTTTTAAAAGAGGGACAGTGGCTTTTGGGTTCATC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TTGATAACAGAAGGTTATAAACTTACATTTTACTTGCAGTCTTTATGTCTGGGGG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AAAAAGGGACTTTCAGTCCAAATTTGAGGAAAAATCATCACCACCATTAGTTTTAA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TTCAACAGTCCAGACATAGTAAGAGGTATAAAAACAGGCATAGGAGAGGGTAAAAG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TTTTGAAGATGAGATGATTATTTAGGAAAACTAACAAAATCAAACTTTTAGAATGA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TCAGCACATTTTCAAGCTACATAATCAACACATAAATAGCATTTCTCAACACAGT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AGAAAATTAATAAAATAAGTACCTCTTAATAAAAAAT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ouse Lemur-ARGFXP6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AGATACTAAAGAGACTGCATTTCCAGAGAGACAGACCAAGCAGGATTGAAAATGGG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TCCAAGGGAATTCCTGACAGGCTCTGTTGACACCACTTGACCAACAGTCACCCTTTG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AGGGGAGCGCACGTTGACAGCATGTTCTCCCCCCAGGAAGATGAATTCAGGAAAG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TGTGCAGTCTGCAGCAAAAAATCCTATCGGCTATGATATGTGGAGTGTGATTAAGA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GCCTTCCACCTGAGATTTCAGAACCTCTGATGAAGAGAACAACCCCAGAGAGTCC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CCAGACCCTTCTATCAACATGAATGATTCCAACATGAACTTGATGTTACCTCAGGA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CTAGGCCCACAACATCAAAGAAACACCAGGAATGTATCATATTCACTCAAGAACAG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AAAAAGTTGGAGGCTCTGTTTGGCCAGACCATGTTCCCAAATAAAAATACCCAGAAG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CTAGCTTTGGAACTCAACCTACCAGAGATAACAGTGAAGGTTTGGTTCAGGAACAG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TCAAATGGAAGAAGCAGCAGCAGCAGCAGCAACAGCAGCAGCAACAGCAGCAACAG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CATCAAAGCAACCAAACCAGATTCTTTCGACAAATATGCCCACTTCATCCAGAAT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CCCATCCTTACTCTTTATTTCCTGTGGTTTCAGGTTTCTGTAGCTACGTTGCACC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CTTTGGATCCTTCTAATTGGGCATGTGGGTATACCTGCACTGAGAGTCCCACAAGT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TCCAAATGCAGGATCTTCAGTTGGAGAGGCTGGTGGCCTCTGTTCTTGCTTTGTT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ATTCTTATTACATAGGCCAAATCATGGAAGTGTACAGTTTTCCTGATGAAGATGAG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CCTGTTCCTTCCACTGTCTATATCAGTATCTCTCACCCACAAGGTCCCAGCTAGG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AGGGTTCCTCTATCAGCACCCTTGCTGTCACAGCTGTAGCTCTATCTCCTAGGCA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TGGTCCAGTAGGATGAGCCAAAGCTTTGAATATTAAAGTCTAAGAGAAAGCCTTGA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AGAATACTTCCAATATGGTAGACTTTGGATTACTCTGATCAAAGTGCTAATGAATA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ACCAGTTAGAAGAGAGATCTTCTTGCCTCTTGTATATGATTCTTTTCTATGATTT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CCCAATGTCTGGGTCTTTGTCTCTTTGATTTCCATGGAAATGCTGTAATTACTAGAG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CCACCTATAGCTCTGCATTACAAAATCAGCCTCATGATCCTCTCTAGGGAGAAGT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TAGCCCTTTAGCCAATGAGACTCCAAACTTCTCTCTTCCCAGAGCTGTCTAGGAC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AAAAGAGGGACAGTGGCTTTTGGGTTCATCCACTGTTGATAACAGAAGGTTATAAA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ACATTTTACTTCCAGTCTTTATGTCTGGGGGTTTTAAAAAGGGACTTTCAGTCCAA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AGGAAAAATTATCACCACCATTGGTTTTAACATAATTCAACAGTCCAGACATAGT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GTATAAAAACAGGCATAGGAGAGGGTAAAAGAGATTTTTGAAGATGAGATGATTA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GGAAAACTAACAAAATCAAACTTTTAGAATGACATTTCAGCACATTTTCAAGCTAC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CAACACAATTAATAGCATTTCTCAATACCAGCAATAAAGAAAATTAATAAAATAAG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CTCTTAATAAAAAATTTAAGGTATTTAGGAATTAACAAAGAAAATTAAGACTTCTGT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AAACTTTAACACTTAAAAAAATGACATAGAAAATGGTTTTGATAACAGGCATTTG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CATAAAATAATAAATGTATTTTTATTTAAAAA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Bushbaby-ARGFX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AGCAGCGCCAAAGAAGCACCAAGAACGCACCTCATTCACTCCTAAACAGCAGGAAG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GAAGCTCTGTTTGGTCAAACCATGTTCCCAGATAAAAATCTCCAGAAGGAGCTAG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AAACTCAACCTACCGGAGTCAACAGTGAAGGTTTGGTTCAGGAACAGACGATTCA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AAGAAGCAGCAGCAGCAGCAACAACAACAGCAGCAACAGCCATCATCAAAGCCAC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CCAGATTCTTCCAACCAAGAATATGTCTACTTCACCCAGAATGGCCACCAATCCTTA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TCTTTGCCTGCAGTTCCAGATTTTTACAGCTCTCTTTCACATCAGCCCTTTGATC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AACCAGGCATGGGGCTCTACCTTCACTGAGAGTCCCACAAGTAATTTCCAAATGG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ATTCAGGAGGAGAACCTGGAGGCCTCCATTCCTGCTTTGTTCTCTGAAGCTTATGA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AGACCAAGTCATAGAAATGTACAGTTTGCCTGATGAGGACGAGACATCTGCCTGTT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CAGTGTCTATATCAGTATCTCACACCCACAAGGTCCCAGAGGACAGGGCTCCTATG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TCCCCTAGGCAAACCTGTGTGACAAACCAAGGTTTTGGAGACTACAGTCTAAGAGA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CCTGGAGTTCCAAGAACACCACCAAAATGAAAGGCATTGAATCTTTCTG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Bushbaby-ARGFXP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CAGATTTCTACAGCTCCCTTCCACCTCTGCCTTTGATCCTTTCACTTAGGCATGG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CACCTTCACTGCAAGTCCCACAAGTGATATTTCCAAATGCAAGATCTTCAACTGAA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GCTGGTGGCTTCAGCTTCTGCTTTGTACTCTGATGCTCAGGACATGGGACAAATCAT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ATGTATAGTTTTCCTGATGAGAATGAGATATCCATTTCTTCCTTCCACTGTTTAT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TATCTCTACCCTGTAAGATCCTAGGGGAGGAAGACNNNNNNNNNNNNNNNNNNNNNN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NNNNNNNNNNN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&gt;Tree Shrew-ARGFX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GATGAACAGAATGGCCCCAGAGAATCTTCAGGAAGACTCTTCTCTCAACATGAATG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CACATAAATTTGATGCCACAGGATCCAGCAAGTCCCAGTGCGTGGAAGAAACATC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CGTACCATATTCACCCAAAAGCAGCATGAAGAGTTGGAGGCGCTGTTTAGCCAGA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TTTCCAGATAAAATTCTCCAAAAAGAACTAGCTTTGAAACTCAACCTGCATGAGT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AGTAAAGGTTTGGTTCAGAAACAGGAGGTTCAAACTGAAGAAGCAGCAGCAACAAC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TCACAAAAGCAACCAAACCACATCCTTCCAGCCATGAGGATTATGCCCACCTCAC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ACATGCACAAACCCTCATTTTTTTCCCCCTGTGGTTTCAGATTTCTATAGTTCCC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ATCTCAGCCCTTAGACCCTTCAAATGGGGCATGGGGCTCTGTCTTCACTGAGAGTC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AAGTGGTTTCCCAATGGAAGATCCTTTGGTGGCCTCAGTTCCTGCTTTGTACTCTG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CTATGACATTGCCCAAATCATAGACCTGTACAGTTTTCCCGATGAGGATGAGACGT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CTCTTCCTTCCACTGTCTGTATCAGTATCTCTCACCCACAGGGTCCCAACAAGGAG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GGTTCCTCTCTTnnCAGCCCCTTTGCCCATCCAGCTATAAAGCTACCTCCAGGGC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CTGATCCAGTGTGATGGGCCAAAATTTTGCATCTTGCAACCnAAGAGACAGTCTAG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CAGAGCACCTCCAGTATGGTAGACTTGGnATTTCTCTG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Tree Shrew-ARGFXP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AACTGCATATCTGGAGAGACACACATCAAGCAGGATTGACAATGGACTCTCCAAAG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TCATAATGGGAACTCAAGAAACCCTGGTGAACAGAATGGCCCCAGAAAATCTCCAG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ACTTTTCTTCAACATGGATGATGATTTCCACATAAATTTGATTCCAGGATCCAGC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CCCAGAACATGGAAGAAACATCAAAAATGTATTATATTCACCCACGAACAGTACAA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TGGAAGCACTGTTTAGCCAGAATATGTTTCGAGATAAAATTCTCCAAAAGGAGCT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TTTCTTTTCAAAAGGAGCTATTTTTAAAACTCAACCTATAGGAGTCAACAGTCAAG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GGTTCAAAAACAGGAGGTTCATGGGGCTGGCAGGTGGTGCAATGGTTAAGGGTGCT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CTCCTACATGGCTGACCACGGTTCAAGTCCTGGACCTGGTGGGTTGCTTTCTCACT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ATCTCTCTTGCTCTCTCTCACTCTGTCCCTCTCTGGTCAAATTTAAATAAATAAAC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AAAATAATTACTTAAAAAATAATAAAAAGAAACAGGGAGGTTCAAACTGAGGAAGC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CAACAATAGCTGTCACAAAGCCACCAAAAATACATCCTTTCAGTCATGAAGATTAT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CACCTCACCAAGAACATGCACAATCTGACCTTTCCCTCGGAGGTTTCAGATGTCTA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CCCTCANNNNNNNNNNNNNNNNNNNNNNNNNNNNNNNNNNNNNNNNNNNNNNNNNNN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NNNNNNNNNNNNNNNNNNNNNNNNNNNNNNNNNNNNNNNNNNNNNNTCCAGCTAC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TCTAGGGCCAACCTGATCCATTGAGACAGGCCAGGCATACAAGAGACAGTCTAGA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AGAACACCTCCAGTATGGTAGACTTGGATTTCTCAGGTCAAAAATAATAATAAAT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ATTTAGAAAAGAAAAGAAAAAAAA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Tree Shrew-ARGFXP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CAAGAGAGACTGCATTTCCGGGTAGAGACACATCAAGCAGGATTGGCAGTGAACAC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GGGGGTTCATAATGGAAACCTGATGAACAGAATGGCTTCAGGGAATCTCCAGCCAG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TTCTCTCAACGTAAATGATTTCCACATGAATTCGATACTGCAGGATCCAACAAGT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AACATGGAAGAAACATCAAGAACATACCATATTCACCCACAAACATCATGAAGAGG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GCACTGTTTAGCCAGACTGTGTTTCCAGATAAAATTCTCCAAAAGGAACTAGCT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ACTCAAACTATGGGAGTCAACAGTAAAGTTTGGTTCAGGAGCAGGAGGCTCAAATG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GATGCTGCAACAACAGCAATCACAAAAGCAACCAAACCTTATCCTACCAGCCAAGA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ATGCCCACCTCACCCAAAACATGAACGAATCCTGATCTCTTTTCCCCTCTGTTCCG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CTATAGCCCCCCCTCTACTCAGCCTTAGGCCCTTCCAATGGCATAGGACTCTGTC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TGAGAGTCTCACAGGCGATTTCCTGATGAAGAGCCTTTGGGGCCTCAGTTTCTGC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ACTCTGATGTCTATGACATCACCATGTCATAGAACTATACAATTTTCCTGATGAGG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GATTTTCAGTTCTTCCTTCTACTATCTATATCAATATTTCTCACCCACAAGGTCC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AGGAGAACAGGGTTCCTCTCTCAGCACCTTTCCCCATCTCCAGGGCCAGCCCGATA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ATGGCAGGCCAAGACTTTGCATCCTGCAGTCCAAGAGGCAGTCTAGAATTCCAGAA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CTCCAGTATGGTGAACAGGATTTCACCACACCACCCTG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Tree Shrew-ARGFXP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CTGCATCTCCTGGAGAAAGAGTGACATCAGCCAGGATTGACAACCGGATCTTCCCA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ATTCATAATAGGACCTCAAGAAATCCCTGATGAACCAGAATGGGCCCAGACAATC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AAGACACTTATCTCAACATGAATGATTTGCACATAAATTTGATCCCACAAGATCC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GTCCCAGACCATGTAAGAGACATCAAGAACGTACTATATTCACTCAAAAGCAGCA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AGTTTAGCCAGAATGTGTTTCCAGATAAAATTCTCCAAAAGGAACTAGCTTTGAAA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ACTACATGACTCAACAGTAAAGGTTTGGTTCAGAAACAGGAGGTTCAAACTGAAG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AGCAGCAACAACAGCAGTCACAAAAGCAACTAAACCACATCCTTTCAGCTATAAGG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GCCCACCTCACCTAGAACATGCACAAACCCTAATTTTTTTTCCTCGTGATTTCAG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TATAACTCCCCTGCCCTCCACCTCAGCTCGTAGGCCCTTCAAACAGGGCATGGGG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TCTTCGCCAAGAGTCTCAAGATCCTTTGGAGGCCTCAGTTCCAGCTTTGTACTCTG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CTATGACATTGCCCAAATTATAGACCTGTATACAGTTTTCCTCGTTAAGATGAGA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AGCTCTTCCTTCCACTGTCTATGTCAGTATCACTCACCCATAATGTCCCAGCTAGG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CAGGGTTCCTTCTCTTCAGCACCTTTGCCTATCCAGCTATAAATCCATCTCCAGGG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CCTGACCCAGTGTGACAGTTCAAGACTTTGTATCTTGCATCCAAGAGAAACTCAA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AGCACACCTTTGGTATGGTAGACTTGTATTTCTCTGATCAAAATACTAATAAATAGA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uinea Pig-ARGFX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TTGAACAGAAGGACTCCAGAAAATCCTGGGCCAGACTTTGTTTTCTTCGATCAGA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TCCAGATGGAACTCGTTGGCACCACCGTGTCCTGGTGGACTCAATGCCAGGAGGA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CAAGGTCGCACCTCATTCACCCGCCAGCAGCAGAAGGAGCTGGAGGCTCTGTTCAG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ACCATGTTCCCAGCGAAGAATGTCCGGGAAGAACTGGCTGGAAGGCTCAACCTGG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AAACCGTAAAGATCTGGTTCCGGAACAGGCGTTTCAAGCTGAGGAAGCAGCAGA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GAGGAGCAGTCACTGCAGCAGTCAAAGCAGACGCCTCCACCTGTGAACAGTGTGC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TCACTCAGAGCATCCGCCAAAGCACACTACCTCACTTCTCTAGCTTCAGATTTTG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CTCCCTATCAAGGCGGCACACAAACCCTTGTGACTCATCGGAGGATGAGAGTCCCA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TAATTTCCAAATGCGTGATTTTCAGTTAGACAAGCTGGAGGCCTCTGTTCGTGCTGT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TCCGATGCCTTTGACATAAGCCAAATCATAGACCTATACAGTTTTCCTGATGAGTG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GACTCTGACTGTTTTGGCTGTCTGTATCAGTATCTTTCACCTACAACGTCCCAGC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GAAAATGATGTCTCTCTCTGCTCCCTTTATGGTCCGGTTATTTGTCCACCTCCTGG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ACCTGCATACCCAGTGTGAGGAGCCAACCCTGTGCTGCCTGGGGTCCCCAGTAGC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nnCTCCAGAACCCCTCCAGTAnGGCAGACTGTATTTCTAATGG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Rabbit-ARGFX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TACAGGAATGTGTAAGAAGCATCAACGTACCTCATTCACCCACCAACAGCTTATAG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GAGGCTGTATTTAGCCAGACCATGTTTCCAGATAAAAAACTCAAGAGCGAACTAG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AGTTCAACCTACCAGAGTCATCAGTAAAGGTTTGGTTCAGAAACAGGCGATTCA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AGGAAGCAGCGACGGCAGTCACTAAAGCAACTCAACCAGGTCCTTCAAGCTGGGA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ATGCCCACCCTCCCCGGAACATCCACTGATCCTTACTCCTTTTTTCCAATGGTTT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TCCCATAGCTCTCTTCCACCTCAGCCCTTAAACCCTTGCAATCAGGAATGGGATT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CTTTGCAGAGAATCCCACAAATGATTTCCAAATGCAGGATCTTCATTTGGAGAGGCT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GGCCTCGGTTCCTGCTTTGTACCCAGGTGCCTGGGACATAGCAGAAATCATATACCT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AGTTTTCCTGATGAGGATGAGCTATCCAGATTTGCCTTCCACAGTCTATTTCACT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TCACCCACAAGGCCCCATCTAGAACAATAAGGTTCCACCTCTCTCAGAAGCTGGG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GAAGCTGTAGGTTTATCTCCTGGGCCACACTGGACCAATACAACAAGGCAAGGCT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AGCCTGCAGTCACAGAGGCAGACTAGCAGCTCAGAGCTTTTCCAGTACTGCAGACT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TTTC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Pika-ARGFX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AGGAATGCTGAAGAAGCGTCAAGAACGTACCATATTCACCCATCAACAGTACAGAG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GCTCTCTTTACACTGACCATGTTTCCAGATAGAAGCCAACTCCAGGAACTAGCC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AACTCAACCTGCCAGAGCAAAAAAATAAAGGTGTGATTCCGAAACAGGCGATTCAA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AAGCAGCAGCAGCTATCAATCCAAGTTCTTGCAGCTGAGATGAATCCACCCATGTA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AATCTCCATGGATCCTTGCTCTTTGTTTCCCATTGTTTCAGATTTCTATGGCAC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TACCTCAGCTCTTAAGCCCTTCCTGTGATGAGTGGGATTCCATCTTCACAGATGA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ACAGGTGATTTCCAAATGCATG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quirrel-ARGFX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ATAGGGAAGAGGCATCATTCACCCTCGGACAGCATGAAGAGTTAGAGGCTCTATTG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AGACCATGCTCCAAAATAATAACCTCCAGAGGGAGCCAGCTTTGAAACAGCCTACAG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AACCAGGAAAGTTTTGGTTCAGAAACAGGAGGTTCAAATCGGGGAAGAAGCAGCAG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AACAGTAACCACTAACCACCAAACCAGATCCTTGCAGCTGAGAAGAATGTGCCCA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CCCAGTACTTTGTCAATCCTTACTCTTTCTCTCCTGTGGCTCCAGGATTCTAGAA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CTTCTACCTCAGCCTATAAGCCCTTCCACTTGGTCAGGGCACTATCTTCATGGAGT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CAAGAGAGTCTCAAATGTAAGACCCTTAGTTGGAGTGGCTGGTGGACTCAGTTCCTG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GAATTCTGATGCCTGTGACAGCCCAAATCCTAGAACTGTAGTTTTCCTGACAATGG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TATCCAGCTCTTCCATCCACAGCCTGGATCAGTATCTTTCACCTACGCGGTTCC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ACAAGGACAGGGTTGCTCTTTCAGGACATTTGCTGGCCCAGCTGTTGTTCTATCTC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GCAAACCTGGTCGAGTAGGACAAGCCAAGTCTTCGCAGCCTGCAGTCTATGAGACAG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AGGGTTCCAGAACCCCTCCAGTGGGCTGGAACTTTGCATTTCTCTG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at-ARGFXP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TGGTTCAGGAACCAACAATTCAAATTGAGGAAGCAGCAGCAGCAACTACTAAAGC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AAACCAGACTCTTCCATCCAAGAATGTGCACATCTCAACCACAAAGTCAATCAGTC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TATTTTTTTTCCTGCAGCTTCAGATTTCTGTAGCTTCTTTCCACATCAGCCCTTAG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CTTTCAACTGGGCATGGGACTCTCATCACTGAGATATCCAAATGTAAAATCCTTAG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AAGCTAGTGGCCTCAGTGTCTTGCTTTGTACTCTGATACCTATGACATAGCCTA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TGAAAGTATACAGTTTTCCTGATGAGGGTGAGACATCCTGCCATTCTTTTCATTG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GTAAGTATCCCTCACCAACAAGATCCCAGCTAGAAGAAAAGAGTTCCTCTCTCCA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GTGCTGGTCCAGCTGTAGGTCTATCTCCTGGACAAATCAGGTCGAGTATGACAAG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GCTTTGCAGTCTAAGAGATTGCCTGGAAT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Dolphin-ARGFX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CTCATTCACACACACACACACACACACACACACACACACACACACACAGCATGAAG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GAGGCTCTGTTTAGCTGCAATATGTTTCCAGATAAAAACCTCCAGAGAGAACTTG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AAAACTCAACCTACCAGCGTCACCAATAAAGATTTGGTTCAGGAATCGGCAGTTCA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AGGAAGCAGCAGTGGCAACAAGAGCAGCAATCACTGAAGCCACCGAACCAGGTCC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AGCCAAGAATGTGCCCACAGCATCAACCAGTCCTCATTCTTTTCTCCCTGCAGTTT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TCTTATAGCTCCCACTCACCTCAGCCCTTAGACCCTTTCCATTGGGCAAGGGACT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AATCACTGAGATTGCTACAAGTGATGTCCAAATGCAAGATCCTCAGTTGGAGAGGCT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GGCCTCAGTTCCTGCTTTGTACTCTGATGCCTATGACATAGCACAAATCATGGAACT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CAGTTTTCCTGATGAGGATGAGATAGCCAGCTCTTCTTTCCATTCTCTGTATCATT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TCACCGACAAAGCCCAGTTAGAATAGAGTTCCTTTCTTAGCCTCTTTGCTGATCC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TAGGCTTCTCTCCTGGGCAAACCTGCTTCAGTATGACAAGCTGGAGCTTTGCAGC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AGTCTAAGAAACAGCCTGGAATTCCAGAACCCCTTCAGTATGGCACACTTTGG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Dolphin-ARGFXP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CTCATTCACACACACATAGCATGAAGAGTTGAAGGTTCTGTTTAGCTGTAACATGT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AGATAAAAACCTCCAGAGAGAACTTGCTTTAAAACTCAGCCTACCAGAATGAACAGT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ATTTGGTTCAGGAATTGGCGGTTCAAAAAGAGGAAGCAGCAACAGCGACAAGAGC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TCGGTCCTTCCAGCCAAGAATGTGCCCACAGCATCAACCAGTCCTCATTCTTTTC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TGCAGTTTCAGATTCTTATAGCTCCCACTTACCTCAGCCCTTAGACCCTTTCCATTG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AGGGGACTATCATCACTGAGATTGCTACAAGTGATGTCCAAATGCAAGATCCTCAA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AGGCTAGTGGCCTCAGTTCCTGCTTTGTACTCTGATGCCTATGACATAGCACAA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GGAACTGTACAGTTTTCCTGATGAGGATGAGATAGCCAGCTCTTCTTTCCACTCT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ATTAGTATCTCTCACCGACAAGGCCCAGTTAGAATAGAGTTCCTCTCTTAGCATCT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GATCCAGCTGTAGGTTTATCTCCTGGGCAAACCTGCTTCAGTATGACAAACTGGAG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GCAGCCTACAGTCTGAGAGACAGCCTGGAATTCCAGAACCCCTCCAGTATGGTACA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GG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ow-ARGFX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ATGAACAAAAGAGTCCAAGAGAATCCCCTGCCAGACCCTATGATTCTAGCACGAA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AGGATGATnnnnnnnnnnTCAAAGATACCAGCTGGTGCCACAAAATGGAAGAAGAG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GAACGCACCTCATTCACCCACACACAGTACAAGGAGTTGGAGGCTCTGTTTAGCTG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CATGTTTCCAGATAAAAACCTCCAGAGAGAACTTGCTTTAAAACTCAATCTACCAG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ACAGTAAAGATTTGGTTCAGGAACCGGCGGTTCAAAATGAAGAAGCAGCAGCGGG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GAGCAGCAATCACTAAAGCCACCAAGCCAGGTCCTTCCAGCCAAGGATGTGCCCA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ATCAACCAGCCCTCATTCTTTTCTCCTTGCAATTTCAGATTCCTATAACTCCCTCT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TCAGCCCTTAGACACTTTCCCCTGGGCAGGGGACTCTATGATCATGGAGATTCCTA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GATGTCCAAACGCAAGATCCTCAACTGGAGAGGCTAGTGGCCTCAGTTCCTGCTTT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CTCTGATGCATTTGACATCACCCAAATCATGGAACTGTACAGTGTTCCTGATGAGG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CATCACCAACTCTTCCTTCTATTCTCTATATCAGTATCTCTCACCGACAAGGCnnC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AGAATAGAGTnnTCTTCTCTTATAGTCTTTGCTGATCCAGCTGTAGGCTTATTTC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CAGACCTCCTTCAGTGTGACAAGCTGGAGCTTTGCAGTCTACAGTCCACAGGACAG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AATTCCAGAACCCCTCCATTACAGTGCACTTTGGATTTCTCTG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Cow-ARGFXP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CAAAATAGTCCAAAAGAATCCCCAGCTAGACCCTTTTGTCTACATGGATGATTCCAG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ACTTCCAGGATGATTCACAGATACCAGCTGGTCCTACAAAATGGAAGAAGTCTC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TGCACCTCATTCACCCTCACCCACACACAGTATGAGGAGTTGGAGGCTCTGTTTAG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ACATGTTTCCAGGTAAAATCACCCAGTGAGAACTTGCTTTAAAACTCAACCTACT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TCAACAGTAAAGATTTGCTTCGAGAATCGGCGGATCAAAATGATGAAGCAGCAGC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CAAAATCAGCAATCACAAAAGCCACAAAAGTCTTGGTCCTACCAGCCAAGACTGCA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ACAGCATCAGCCAGTCCTCATTCTTTTCTCCCTGGAGTTTCAGATTCCTGTAGCTC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CACGTCAGCCTTTAGACCCTTTCCATTGAGTAGAGGACTCTGTCATTCCTGAGATG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ATAAGTGCTGTCCAAATGCAAGATCCTTAACTGGAGAGGCTAGTGGCCTCCATTCCT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orse-ARGFX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ATGAATGGAATGGCCCCAGATAATCCCCAGCCAGACCTTTTTATCAACTTGGATG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AGCATGAACTTGATACCACAGGATCCAGCTGATCCCACAACATAGAAGTAGCACC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TGCACCTCATTCACTCACAGACAGCATGAAGAGTTGGAGGCTCTGTTTAGCCnnA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TTTCCAGATAAAAATCTCCAGAAGGAATTGGATTTGAAACTCAACCTACCGGGGT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AGTAAAGACTTGGTTCAGGAACGGGCAATTCAAACTGAGGAAGCAGCAGCAGCAAC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CAATCACTAAAGCAACAAAACCAGATCCTTCCAGCCAAGACGGTGCCCAACTCAC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AGCATCAAGCAGTCCTTGTTCTTTTGTTTnnCCTGCAGTTTCCGATTTCTGTAGCT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CnnACCTCAGCCCTTAGGCCCTTCCCTTGGGCCTGGGACTCGATCATCACTGAGAG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CACAAGAGATGTCCAAATGCAGGATCTTCAGTTGGAGAGACTAGTGGCCTCAGTTC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TTGTACTCTGATGCCTATGACATAGCCCAAATCATGAAACTGTATAGTTTTCCTG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GATGAGATATCCAGCTCTTCTTTTCAGTATCTGTATTGGTATCTCTCGCCCACAAG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CCAGCTGGAAGAACAGAGTTCCTCTCTTAGCATCTTTGCTGGTCTAGGAGTAGGTCT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CCTGGGCAAACCTGGTCCAGTATGACAAGCCAGCATTTTGCAATCAACAGTCTAAG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GTTCTAGAATTCCAGAACCCTTCCAGTATGGTGGACTTTGGAGTTCTTTG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egabat-ARGFX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ACAGAGGGGCTTCTGGGACTCCCCAGACTCACTCTTTTTTACACATGAGTAATTA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CATTGACATGATACAAGAAAAAGTTGnnATCACAGCGACAATGTGGAAGAAGCACC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TGCACCTTGTTCATGCATACACAGCATGAAGAGTTGGAGGCTCTGTTTAGCCACA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TTTCCAGATAAAAATCTTCAGAAGGAATTTGCTTTGAAACTCAACCTACCAGAGT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AATAAAATCTACTTGGTTCAGGAACCAGCAAGTCAAATTGAGGAAGCAGCAGAAGC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GCAGCAGCAGTGGCAGCAGCAGCGGCAACAGCTATCACTAAAGCAACCAAACCAGA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CCAGCCCAGAATGTGCCCTCCTCACCCACAACATCAACCAGTCTATATTCTTTTT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TATAGTTTCAGATTTCTATAGCTCCCTTCCACCTCAGCCCTTAGGCCCTCCCAACTG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GTGGGACTCTATCACTACTGAGAGTCCCACAAGTGATGTCCAAATGCAAGGTCCTC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AGAGGCTAGTGGCCTCAGTTCCTACTTTGTATTCTGATGCCTATGACATAACCC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ATGGAACGGTACAGTTTACCTGATGAGGATGAGGTATCCCACTCTTTCTACAGTCT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CAGTATCTCTCACCCACAGGCCACnGGCTAAAAGAACAAGGTTCTTTTAGCATCT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GGTCCAACTGTAGGTCGATCTCCTGGTAAATCTCATCCAnGTATGACAAGCTGAGG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GCAGCCTATAGTCTAAGAGACAGCCTGGAATTCCAGAACCTCTCCAATATGATGGG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GGATTCCCCTG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egabat-ARGFXP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CAAGTGTTTCCTGCCCATCCAATCTAGTAATGAAATAATTACAATTACAATCAATA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CTGATCACTCTGTGCCATCTATCAAATCCATAACAATGATAACGGTGGTCAAAACAA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AATATATTTATTGAGTCTTTATTACATGCTCAGCACTGTTCAAAGTTCATCACGTA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TATCATTTAATCCTTACAATATAATGTACCCATGATCCCAAAACAAGCAGGAAAA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ACCCCGTTGATATCAACTTACAGGCTTTGTCATACAAATATATGATATTAAAGTG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TTTAATAGTTTTTTTAAATGTCTGAAAATGGGGGGAGGGTAGAAATGTCCTTTAT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ACTCGTGTCCCTGGAACTTTAATGTTTTCTTCATTAAAATAGCACAACTATTGACA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ATAAACTGCATTTTCAGAGAGACACATCCAGCAGGCTTGAAATGGGCACTCCAAGG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AAGACAGACCTACCAATGCAGCTGTCTGGTGCCTACACAAACAGAGGAGCTCCTG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CTCCCTACATGAGTGCATGAGTGATTTTTATCCACATGAATGATTATAGCATTGACG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ACAACAAGACAAATTTGATCACAGCTTTTCATCCCAGATGTCAGCGTCCCCGATG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AATGGCTCCAGACAATCCCCAGCCAGACCCTTTTATCCACATGGATGATTCCAGC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CTTCATACCACAGAATCAAGCCGGTCCCACAATATGGAAGAGGTACCAAAAACTCA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ATTTATGCACACACAGTATGAAGAGCTGGAGGCTCTGTTTAGCCACACCACATTT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TAAAAATCTCCAGAAGGAACTGACACTGAAACTCAACCTACTGGATTTGAGTCAA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AAAGACTTAGTTCAGGAACCAGCAAGTCAAACTGAGGAAGCAGCAGCAACAACAGCT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ACTAAAGCAAACAAACTAGATTCTTCCAGCCAAGAATGTGCCCGCCTCACCCACAA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AGTAGTCCTTATCCTTTTTTTCCTGTAGTTTCAGATTTCTATAGCTCCCTTCCAC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CTCTTAGGCCCTTTCAATTGGGCATGGGAGTCTACCCTCACTGAGAGTCCTATAAG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GTCTAAATGCAAGGTCCTCATTTGGAGAGGTTAGTGGCCTCGGTTCCTGCTTTGT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GATGCCTATGACACAGCCCAAATCATGGAACTGGATAGTTATCCTGATATAGATA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TCTATATCAGTGTCTCTCATCCACAAGCCCCAGCTAGAAGAACATGGTTCTACTT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CATCTTTGCTGGTCCAGCTGTATGTCTATCTCTGGCAAACCTCGTCCAGTATGACA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AGGTCTTGCAGCCTAAAGTCCAAGAGACATCCTGGAATTCCAGAACTCCTCCAAT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GGACTTTATTTCTCTGATCAAAGTAGTAATAAATACCAGATTGTACAGAAAAAAA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Megabat-ARGFXP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GCACCCAAAATGCACCTTGTTCATGCATACACAGCATGAAGAGTTGGAGGCTCTG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GCCACACCATGTTTCCAGATAAAAATCTTCAGAAGGAATTTGCTTTGAAACTCAAC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CAGAGTCAACAATAAAGATCTGTCTGATTCCCTGAGGTGTGCTTGATACCTCTATC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CTATGTTATACTATTCAGCCTGGAAATTCTCTCCATAACACAATATTTTATTGAGTA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ACTGTGTGCTAGTACTGAACTAGGCACATTGCATATGTTGGCCTCACTATTATCCAG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AAAAGAAGTGAAAAACAGGTTCAAAGTGAAGTGACTGGGCCACAGAGTTAGTAAGT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AACTGGAATTAGAGATCCAAAGGTCTTGTACTATAGAGCTCAAATAGGGGAGGGA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ATGCTGACATTCCTCACTCTAAACAGATATACAGTCCATTAGACTGTCACTCTGG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CTCAAGCAAATATGTGTAATCTGCTTATTCACAACACCACCAACAAACAAATAAC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CCAACTTCTGAGTCAGCTAAGGCTCAACTTTTATTTTTATTTATTTTTATTTTTTT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ATTCCTCACTATTGAGGCCTCCTAACTAACGCTTAAAAATTCCTTTCGTTCAAAT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ACCTTCTTCTAGGTCCCTGATCTAGTTTCTCTTCTCCAGAGTTCAGAACCCTTTC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ACTCTCCAAACAACCTCTTAACATACCCCCTTTTCTTCTTTCTTCTCTGGGGTCT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CCTGACCCTTCATTGTCCCTTCTATTGACTCTACTCATGGCCACCTCTGCTATCTC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CTCAGTGACATGGTGACTTAAAGAGGATATGGGGCTTGTAATCTGGCTTTTTTTAC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GAGACGCCTCAGACTTCTCCACTACAGACCAATCTCCCCTCTTTTCCTAGACTTGG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GAACCAGCAAGTCAAATTGAGGAAGCAGCAGAAGCAGCGGCAGCAGCAGTGGCAG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AGCGGCAACAGCTATCACTAAAGCAACCAAACCAGATTCTTCCAGCCCAGAATGTG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CTCACCCACAACATCAACCAGTCTATATTCTTTTTTTCCTATAGTTTCAGATTTCT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GCTCCCTTCCACCTCAGCCCTTAGGCCCTCCCAACTGGGCGTGGGACTCTATCACTA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GAGTCCCACAAGTGATGTCCAAATGCAAGGTCCTCAGCTGGAGAGGCTAGTGGCC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TCCTACTTTGTATTCTGATGCCTATGACATAACCCAAATCATGGAACGGTACAGT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CTGATGAGGATGAGGTATCCCACTCTTTCTACAGTCTATATCAGTATCTCTCACCCA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GCCACGGCTAAAAGAACAAGGTTCTTTTAGCATCTTTGCTGGTCCAACTGTAGGTCG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CCTGGTAAATCTCATCCAGTATGACAAGCTGAGGCCTTGCAGCCTATAGTCTAAG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AGCCTGGAATTCCAGAACCTCTCCAATATGATGGGCTTTGGATTCCCCTGATCAAAG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TAATGAATATCAGCTAGTACATAAAAAAGA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lpaca-ARGFX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ATTTGGTTCAGGAATCGGCGGTTCAAAATGAGGAAGCAGCAGCAGCAGCAACAGA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CTGAAGCCACCAAACCAGATCCTTCCAGCCAAGAACGTGTCAACAGCATCAACAA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TCATTTTTTCCCCCCAACAGTTTCAGATTTCTGTAGCTCCTTCTCACCTCAGCCCTT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CCCTTTCAGTTGGGTGGGGGACTCTATCCTCACTGAGAGTCCTACAAGTGATGTCC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CAAGATCCTCAGTTGGAGAGGCTGGTGGCCTCAGTTCCTGCTTTGTACTCTGATG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GACATAGCCCAAATCATGGAAATGTACAGTTTTCCTGATGAAGATGAGATAGCCAG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TCTTTCCACTCTCTCTATCAGTATCTCTCACCAACAGGCCCAGTTAGAATAGAGT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CCTTAGCATCTTTGCTGGTCCAGCTGTAGGTTACCTCCTGGGCAAACCCAGTTTAG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NNNNNNN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lpaca-ARGFXP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AAAATGGCCCAAGAGAACTCCCAGCCAGATCCTTTTATCTATATGGATGATTCCAG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CTCTCAGGATGATTCACATACCAAGCTGGTCCCAANNNNNNNNNNNNNNNNNNNNN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NNNNNNNNNNNNNNNNNNNNNNNNNNNNNNNNNNNNNNNNNNNNNNNNNNNNNNNNN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NNNNNNNNNNNNNNNNNNNNNNNNNNNNNNNNNNNNNNNNNNNNNNNNNNNNNNNNN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NNNNNNNNNNNNNNNNNNNNNNNNNNNNNNNNNNNNNNNNNNNNNNNNNNNNNNNNN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NNNNNNNNNNNNNNNNNNNNNNNNNNNNNNNNNNNNNNNNNNNNNNNNNNNNNNNNN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NNNNNNNNNNNNNNNNNNNNNNNNNNNNNNNNNNNNNNNNNNNNNAGAACTCCCAG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ATCCTTTTATCTATATGGATGATTCCCTCATGAACTCTCAGGATGATTCACATAC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GGTCCCAAGAAATGGAAGAAGCACCAAGAATGCACCTCATTCACTGAAACACAGCA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GAGTTGGAGGCTCTGTTTAGCTGCAACATGTTTCCAGATAAAAATCTCCAGAGAA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GCTTTAAAACTCAACCTACCAGACTCAACCCAGTAAAGACTGGGTTCAGGAATCAG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TTCAAAATGAGGAAACAGCAGCAGCAGCAACAAAAATCGCTGAAGCCACCAAACCAG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TTCCAGCCAAGAATGTGCCAACAGCATCAACAAGTCCTCATTTTTCCCCCTATGG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GATTCCTGTAGCTCCCTCTCACCTCAGCCCTTAGGCCTTTTCAATTGGGCAGGGGA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ATCCTCACTGAGAGTCCTACCAGTGATGTCCAAATCCAAGATCCTCAGTTGGAGAG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AGTGGCCTCCGTTCCTGCTTTATACTCTGATGCCTATGATACAGCCCAAGTGGAAAT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CAGCTTTCCTGATGAAGATGAGATAGCCAGCTCTTCTTTCCACTCTCTATATCAGT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TCACCAACAAGGCCCAGTTAGAATAGAGTTCCTCTCTTAGAATCTTTGCTGGTCC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TACATTTATCTCCTGGGCAAACCTGGTTCAGTATGACAAGCTGGAGCTTTGCAGC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CTACAGCCTGAGAGAACCTAGA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lpaca-ARGFXP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ACTTATGACAGATGTCAGCACCCTTGATGAACAAAATGGCCCAAGAGAACCTCCAG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ATCCTTTTATCTATGTGGATGATTCCAGCATGAATTCCCAGGATGATTCACAGAAA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CTGTTCAAAATGAGGAAGCAGCAGCAGCAGCAACAATCACTGAAGCCACCAAACC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CTTTTAGCCAAGAAAGTGCCAACAGCATCGAGTCCTCATTTTTTCCCCTCCCCAG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GATTTCTGTAGTTCCCTTTTACCTCAGCCTTTAGGCCCTTTCAATTGGGCAGGGGA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GTCCTCACTGAGAGTCCTACAAGTGATGTCCAAATCCAAGATCCCCAATTGGAGA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AGTGGCCTCAGTTCCTGGTTTGTACTCTGATGCCTATGACATAACCCAAATCATGG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GTACAGTTTTCCTGATGAAAATGAGATAGCCAGCTCTTCCTTCCACTCTCTGTATC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CTCTCACCAACAAGGCCAAGTTAGAATAGAGTTCCTCTCTTAGCATTTCTTCTGG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CTGTAGGTTTATCTCCTTGGCAAACCTGGTTCAGTATGACAAGCTGCAGCCTTTG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TACAGCCTAAGAGAGCCTAGAATTCCAGAACCCCTCCAGTAGTATGGACTTTGGA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CTGATCAAAGCACTAATCAACATCAGACAGTATAGAAAAAGGATCTTGCACCTTGT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lpaca-ARGFXP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NNNNNNNNNNNNNNNNNNNNNNNNNNNNNNNNNNNNNNNNNNNNNNNNNNNGCAT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CCTCATTTATTCCCCCCAACAGTTTCAGATTTCTGTAGCTCCTTCTCACCTCAGC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AGGCCCTTTCAGTTGGGTGGGGGACTCTATCCTCACTGAGAGTCCTACAAGTGATG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ATCCAAGATCCTCAGTTGGAGAGGCTGGTGGCCTCAGTTCCTGCTTTGTACTCTG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TATGACATAGCCCAAATCATGGAAATGTACAGTTTTCCTGATGAAGATGAGATAG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CTATTCTTTCCACTCTCTCTGTCAGTATCTCTCACCAACAAGGCCCAGTTAGAATAG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CCTCCCGTAGCATCTTTGCTGGTCCAGCTGTAGGTTTACCTCCTGGGCAAACCCAG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AGTACAACAAACTGGAGCTTTGCAGCCTTCATCTTAAGAGAGAGCCCAGAATTCCAG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CCCTCGAGTAGTGTGGTGGACTCTGGATTTCTCTTATCAAAGTACTAATAAATGGC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lpaca-ARGFXP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AGCATGAACTCCTGGGATGATTCACAGATACCAGCTGTTCCTAAGAAGTGGAAGA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CAAGAATGCACCTCATTCACCCAAACACAATGCAACGAGTTGGAGGCCCTGTTTAA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CAACATGTTTCCAGAGAAAAACATCTCCAGAGAAAACCTGCTTTAAAACTTAACCTA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GTGCAACAGTAAAGACTGGGTTCAGGGACTGGCAGTTCAAAACAAGAAGCAGCAG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AGAAATCACTGAAGCCATCAGACCAGATCCTTCCAACCAAGAACGTGCCAACAGCAT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CAAACCCTCGTCGCCCCCACCCCCCCTGCCGGTTTCGGATTTCTGTAGCTCCCTCT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CAGCCCTTAGGCCCTTTCAGTTGGGCAGGGGACTCTATCCTCACTAGGGTTCCTA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GATGTCCAAATTCAAGACCCTCAGTTGGAAAGGCTAGTGGCCTCCGTCTCTGCTTT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CTCTGACGCCTATGACATAGCCCAAATCACAGAAATGTAGTTTTCCTGATGAGGCAG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AGCCAGCTCTTCCTTTCACTCTCAGCATCAGTGTCACTCACCAGAAAGGCCCTGTT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TAGAATTCCTCCCTTAGCATCTTTGCTGGTCCAGCTGTAGGTTTATCTCCTGGGGT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lpaca-ARGFXP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ATAATTAAGAAGCTGATTTTGACACTAAAGGAATTGCATTTCCAGAGAAACACATC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GTCTTGAAAATAGGCAATCCAAGGGAATTTATGACAGGCTTTCTTTGCCAGATGT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ACCCCTGATGAACAAAATGGCCCAAGAGAACCCCCAGCCAGATCCTTTTATCTGTGT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GATTCCAGCATGAACTCCCAGGATGATTCACAGTTACTGGCTGGTCCCAAGAAATG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AAGCATCAAGAACGCACCTCATTTACCCAAACACAGCACAAAGAGTTGGAGGCTCT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AGCTGCAACATGTTTCCAGATAAAAATCTCCAGAGAAAACTTGCTTTAAAACTCAA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ACCAGACTCAACAGTAAAGATTTGGTTCAGGAATAGGCAGTTCAAAATGAGGAGCAG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Shrew-ARGFX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ATGGAGAGGATGGGCCCAGAGCCGTTAGACTCTTTAACCAACATGAATGAGTCTAG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ACCCTTGACGGCACAAACCACAACTGAGCCTGAAGTAAGAAAGATGCGCCACAAACG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TTCATTCACCAAAGAACAGCATGAAGAGTTGGAGTCTCTGTTTAGCCATACCATGT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ATAAAAATCTTCAGAAGAAAATGGCTTTGAAACTCAAGCTACCAGAGTCAACAGT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AATTGGTTCAAGAACCGGCGACTCAAGTGGAGAAAACAGAATCAGCAAGAGCAAC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AAAGATGTCAAAAAAGAAACTTTTAAACAACAAACTGCCCAACTTACCCCAACAAC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GAATGCTCATACTTCTTACCCTGCTGTTTCAGATTTCTGCAGCTCCTCTCACACTC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CTTAGGCCCTTCCAACTGCACACAGGACTCCATCATGACTCTGAGTCTACCAAGTGA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CAGATGCCCGATACTCAGTTGGAAAGTCTAGAGGCCACAGTTCCTGCTTTGTTTC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TCCTATGACATAACCCAAATCATGGAACTGTATAGTTTTCCTGATGAGGAGCTAA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TCTTCATTTGAATGTCTTTATCAGTATCTCTCACCCCAAAGCCCTAGATAGAAGAA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GCTTTCTCTTTTAGCTCCCTTTTTTGTCCATCTGCTGGACATACCTAGAGTTTTTT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AGAAAAATACAAGAATTCACCGCCAATACAGTGTTTCTCAAAGTGGGTGATACTAA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CCTGTCTCCAAGTGCTGGAACATCTAGGATGAGTGGTAGCATTAGGTGCAATTG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Elephant-ARGFX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CGTACTGTATTCACCCACAAGCAGCATGAAGAGTTGGAGGCTCTGTTTAACCAGA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TTCCCAGATAAAAATCTCCGCATGGAACTGGCTTTGAAGTTCAATGTACAGGAGT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GTGAAGGTTTGGTTCAGGAACCAGCGATTTTAAAATGAAGAAGCAGCAGCAACAT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ACTCACTGAAGAAACCAAGGCAGATTATTCCAGCCAAGAAGAATGTGTCCACCTTA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GGCATCCAGCAGTCCTTATTCTTTTTATCCTGTGGTTTCAGATGGCTATAGCTCC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ACCCCGGCCCTTAGGCACTTTCAACTGGACACAAGACTCTGTCTTTACCTGGAAT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CAAGTGATGTCCAAATGCAAGATCCACAGTTGGAGAGGCTGGTAGCTTCAGTTCCTG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ATACTCTGATGTTTATGACATAACGCAAATCATGGAACTGTATAGTTTTCCTGAC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TGTGGCATCCAGCTCTTCCTTCAGCTGTCTGTATCAGTATCTCTCACCCACAAGG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AGCTGGAAAGATGGGGTCCTGCTCTCAGCATGTTTGCTGATCCAGCAGTAGGTCTA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TGGGGAAACCTGGTCCAATATGACAAATGGAGGCTTTATAGCCGACAGTCTGAGAG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TCTGGAATTCCAGAATCCCTCTAGTATGGTGCATTCTAGAT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Tenrec-ARGFX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CAGCGTTTTATGTTCACCCCAAAACAGCAAGAAGTGTTGGAGGCTATGTTTGAAC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CCGTGTTCCAAATAAAGAGACCCGGATGCAAGTGGCTTTGCAACTCAATGTGGAGG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AAAAGTGAAGGTTTGGTTCAGGAACAAGCGCTTTAAAATGAAGCAGATGTCATCAC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AGGTCACCACAGCACAACCAAAGAATATTTGTGCCAAGAAGAATGTGCCTACTTCA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GGCCACCCCCAAGTCCTTATTCCTTTCCTGTGACTTCAGCTTTCCAGAACTTTTT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CTCAACCATTTCTCTCCCCACTGAGTAATTCTAACTGGGCTCAGAACTCTGCCTTT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GTAATGATGCAGGTAATGACCAAATGCATGATCCACAGTTGGAGAGCCTAGTAGC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TTACTGCTTTGTACTCTAGTGACATAGCTCAACTCCTAGAACTATATAGTTTTCCT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GGATCCACTATCTAGTTCTTCCTTCAACTGTCTGTATCATTATCTTGGCCCCAAT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rmadillo-ARGFXP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NNNNNNGAATCCCCAGCCCTGATGCCTTCTGTCAACAGGGAATGATGCCAACATG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GATACCACAGAATCCAGCTGAATATCATACCCCTGATGAACAGAATGTCTCTCGAG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CCCGGCAAGACTCTTTTATCATTATGGGAGTTTAAGCATTTACTTGATAGCTTAGG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AGCTGATTCCTCAATGTGGAGGAAACATTATGATCATACCTCATCTCCCACAAAC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GAAGAGTTGGAGGCCCTATTTAGCTAGACCATGTTTCTAGATAAAAATATCTGTA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CTAACTTTGAAACTCAACATATGGAGTCAAAATTGAGGAAGCAACAGTGATCACT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AATCAAGCCAAATCCTTCCAGCCAAGGAGAATGCGCTCACCTCACCCAGAGTAAG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ATCTTTATTCTTTTGTTCGCTGTGGTTTCACATTCCTACAGCTCCCTTCCACATC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ATTAAGTGTATCCATATGGGTATGGGACTCTGTCTTCTGTGGGAATTCCACCAGTG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GCAAATGCAAGTTCCACATTTGGAAGGGCTTATGGCCTCAGTTCCTTCTTTGTACT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GCTTATGGCATATCCCAAATTATGGAATTGTAGTATTCCTGATGAGAATGAGATAT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GTTCTTCCTTCAACTATCTGTATCAGTATCTCTTACCCACAAGACCTCAGCTGGAAT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AGGATAATACTCTCAACAATTTTGCTGGTCCAGTTGTAAGTCTCTCTCCACAGTAA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TCCAGTATGACAAGCCAGTGCTTTGATGCCTACCATGTAAGATACAGCCTGGAA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AGTACCCTGCCAGTATGGTGGAATATGAATTTCCATATTAGAGTACTAATAAATAC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CTTTTCACAAGTAGGGTCTTCCTACATCTTGTGAAAAAAAAGTAGGACCTTGTAACA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TGGCTTGCCTGTCCCAATTCCCCTTACCACTTGGCACAGAGCCAGTCCACAATCAC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GACTTATTCCTAGGGATGTGGATGATTCATCACAGTATCTACCATCATAAACCCA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ATTAATTACATTAAATATAAATGGACCAAATGCTTCAATTAAAAAACAAAGATTG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CTATATTAAAAAATCACAATCTAGATATATTTACACACGACACATAAAAAATATA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TGCACATAGTTTGAAAGTTAAAAAATTAGGAAAAGGCTTGTGAAAATTGTAAATAT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TTTGAGAGAGGGAAAATGGCATTAAATATATATTATATGTGTATATGTCTGTGTA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TTAAGTTTCACATTACACAAACTGTGCCTCTTTTTAAAGTCTGAATCAGCCCTTG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CATTAAATGTAATATATTTTAATTAGTTTCTCCTTGTTTCAGTTTTTCAATGTTTG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ATAATTGCCTTGCATTTGCACAAATTATGTCAATATCCACACATAGTTATTCTGG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AATCATTTCTGTTTTGAAATACAGAGTCTAAACTGATTGTCTCTTTCCCTCTGCATT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CATGGATTATCATTTTAAGTGGGCTGAATCAAACCAAAGCATATAAAAAGATTGCT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TTTAAAATTGGGGTATATAAATATGAAACTGCATTATCTCAAAACCACATTAGCA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CATTTACAATATCCTATGTGTAAGCTTTGAGATTTCCTTCAAAATCCTCAGTCAGT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CTTTGTGAACTAAATATTATTATTAAAAGACACAGAAGATACAAAAGAGGCTCTA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ATTTTTTTTCTTAAGTTTAACAGTGTGGGCTCTTTATAATAATAGATTTTCTTCC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AAGTTGGCAGTGCTGCTTTTAACTTTTTCGTAGTTCTTTTTTTCTTATTTTCAAT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AAATTTTATATTAAATGTAATTACTATCATAAAGCAATCATATAAAAAGAATAAT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TTTAGAGGAGGTATGTCAGTTAACAGATAATTCCTGGTCATCTACTATGTACCAGT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ATCTACCTGCTGGAGATAACCAGAATCTCTGCCTTAAGGAGATAATATATACTCTTG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GTAATACATATTATATGACAAAAACAAACCTAAATAA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rmadillo-ARGFXP2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NNNNNNNNNNNNNNNNNNNNNNNNNNNTAGGTATATAATGTAACTAGATTTATTG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CTTTTACCAATCAATTGATGGATAAAGCACAGAAGAGCTGGTTCTGGCCGGAGGCT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CGTAAATGTTATCCTTGACCATGTGAAAATAAAACAGTGTAGGTGACAAACAGAAGG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GGAAGGGTGGGTAGAGAAGAGGGCAGGGAAGTTAGTATCTTCAGCTTATAAAATGG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CGTGATATTGCTGAAAATAGATATAACAAGAAATAGACGTTTACATGATTTACCT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AAAGACAACAAACAGATATATTAAAATAATAATTTAACATCAAACGTGAGAAGAGGG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TAAGTAATGAGCTAAGCCTCATCTGTCAGGTCAAGGAATCAATGGAAGGCATCAA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TAAATCAAGAGATAGAGGAATAAATATACATTATTTAGAACACTTATTTAGAACA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TTCCCAACTCTGACTGAACATGACTATAAGCTTGGAGACTTAAAAAAAAAAAAAGC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AGAACACATGAAACTGCATTTCCAGAAAGAGATAGATCAAGCAGGACTGAAAATGGA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TCAAAAGGATCTGTGACAGCCTGCCGGTGCCCAGATGGACAGAGCTGCCCCCGGG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CCGGTCCCACCCCTTTACCCAAATGGGTGATTCCAGCATGAACTTGATCCCATAC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TGAACAGAAGGTCCCCTGTCACTCACAGCCCTTTTATCAATATGGATGCATCAGG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ACTTGGTACCTCAGGATCGAGCCAATGCGCCAACGTGGAGGAAGCCTAATGATCAT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TCATTCTCCCACAAACAGCAGAAGAACTGGAAGCTCTACTCAGGCAGCCCATGTTT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TAAAAATATCCAGAAGGAACAGGCCTTGAAACCCAACATGGAGGAATCAAGAGTG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CTCGCTCAGGAATCAACGATTCAAGCAGCAGCAGTCACTAAAGAAATCAAGCCAG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TTCCAGCCAAGGAGAATGTGCTCCCTTCACCCAGAGAGAGCACCAATCCTTACTCT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CCTGTGGTTTCACATTCCTACAGCCCCCTCCCACCTCAGCTATGAGGCACTTCCA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GCATGCGACACTGCGTTCCCTGGGAATCCCATAAACAACATTCAAATTCAAGTTC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GTGGAAAGGCTTGTGGCCACAGTTCCTGTTTTGTACTCTGATGACTATGACGTATC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TCATGGAATTGGAGTTTTCCTGATGAGAATGAGATAGTCAGCTCTTTTTCAGCTG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ATACCAGTATCTCTCACCCATAAAACCTCGGTTACAAGGACAGGGTGACACTCTCAG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CTTTGCTAGTCCAGCGTGAACCTGGTCCAGCATGGCAACCCAAGGCTTTGATGCCTA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GTAAGACACAGCCTGGAATTTCAGTGCCTCTCCAGTATGGCGGACTGTGAATTTCT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CAGAGGGCTGATAAATACCAGGCCCTACAGAAGTAGGGTCTTCCCACATCTTGGAG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AAAAAAATTAGTTGGTATGGGAATGAAACCACACATAGGTATCATATAAAAAACT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GGTGATTTTAACATGCAGCCAGGGTTGAGAATCACGGACCTAGAAAAACAGAAAA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GCAGGAACAGATCAGTGAGAAGAGAGAGAGGAGGTATAAAAAGGAAAGGCTAGACA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GACTTTGAATTCATTCATTCATTCATTCGTTCGTTCGTGTTTTTCAACAAATGTTT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GAGAGCCTTCTATATGCCAGGCCCTTTTTCATCATAAACTCCCCATTACTAGTTG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TGTTCACAGAGATGAGTTGCTTCAATTAAAAAAAAAAAATTAATGCAACAAAAAT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CTTCACTTACTAAATCCACACAAATACATTGGGCAACTAGTTGGAACCACTTCTGC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TGGAAAGGGCATCACCTGCACAAGATAATAACCATGGGGAAAGAACACCTTTCAC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GGCAGCCTGGCTACAAGCTGATGAGGAGCAGATTAAAGGAGTGTCTGAGGGCTCTGG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TACCCACTCCACTTTCACCACAGCTGGGTTCACAAGCAAAGGACTCAAAGCTCCAG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CCTAAAAAAGAGTGAAAAGTGGGAGGGAGAAGACAGGGTGGAACAAAGGGGCCCCAG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GAAGTCCGTAAGAGTAAGTGAAAGAAATGGCCCCTTGATCAAAAGTGCAGCCCTAC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CTGTCATTGCAGTTCTCTGTTGTTTTCAAGAGTATCTTGAAACGTAACAGATATTA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ATTCTCGCCAACAAGCTACTTTGAAATAACACCTTAATGGTTAGTAGACACCCCAG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NNNNNNNNNNNNNNNNNNNNNNNNNNNNNNNNNNNNNNNNNNNNNNNNNNNNNNNNNN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rmadillo-ARGFXP3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NNNNNNNNNNNNNNNNNNNNNNNNNNNNNCACTTTCTCCTCTAGGATTCACCAGG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GATCTTGGGGAGCTCTGATATGGAGAGAGGTTCCCTATCAATAGTGCCACCTCAGT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GTCTCCGTGGCACTTCACCTTGACTCTCCCCTTCATCTCTCTTTCATTGCATCCA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TTGCTTTGTGACTCACTTGTGTGGGCAGTGGCTCACCACATGGGCACTCAGCTTGCT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TGGGCACTGGTTTGCCACGCAGGCACGCTTCTTCTTCTTCTTTTACACCAGGAGAC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GGATTGAACCCAGGTCTTCCCATATGGTAGACAGAGGCCCTATTACTTGAGCCAC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GCTTCCGAAAGCCCTAATCTTGATTTAATCAAGTAAACATAAAGCCTTTGGATTTAG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ATCAAAAGGCATTGTGCCCAGAGGAACAGACCAGTTTATAAACAGTATCAATACC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TTGCAATTCATAAATAATATCAAACTGCCACATCTTTCTAACTTATTTGTATTTA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TATATAGATGAAGTCAGACAATATGTAGTACCTTTTGTCTAGCAGGACAGTGCAAA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TGCACAAGAAAGTGGATATCCCAGTCCGACTGGTTCAGGTAGCAGAGGATGGGAG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GCTGGAAAATTAGGTTGGGACCACATGACAGAAGGACTTAAACACCTGGCTAAGC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GCAATTTATTATATAAGAATTGAGATTTGTTAAAGGTCTATAGCCTTGGGAAGCA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GCTCCCGCCTACCACATGGGAGGTCCCAGATTCAGCTCCTGGTACCTCTGAGGAAT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CTGATTCCTCAACATGAAGGAAGCATTATGATTGTACCTCTTTCTCTCACAAACAG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AGAGTTGGAGGCTCTATTTGGCCAGATCACATTTCAAGACAAAAACATCCAGAAG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CTGGCTTTATAACTCAACAGGCAGGAATCAAGAGTGATGGTTGGTTCTGGAACTGGG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CAAACTGAGGAAGCAGTGGCAACAATAGCAGCAATCACTAAGGAAATCAAGCCAG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TTCCAGCCAAGGAGAGCAAGCATCGGTCCTTTTTTTCCTCCCAGTGGTTTCTCATT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CAGCTCCCTTTCATCTCAACCATTAGGTACTTCCAGTTGGGTGTGGGACTCTGTCT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TGAGAATCCCATCAGTGACATCCAAATGCAAGATCCACAGTTGGAAAGGCTCGTGG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GTTCCTGCTTTGCACTCATGCAAAACATGGAATTGCACAGGCTTCCTGATAAGAA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CATCCTTCAGCTATCTATACCAGTATCTCTCACTGGCAAGACAGCAGAGAGGACAG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CACTCTTGGCAACTTAGCTGGTCCAGCTGTAGGTCTATCTTCAGAGCAAATCTGG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CACAACATGCTAAGGCTTTGATGCCTGCCGTGTAACATACAGCCTGGAATTCCAGT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CTCCAGTACGGTGATTTCTATATCAGAGTATTAATAAATACCAGGGTCTTCCCATC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AAAAAAATAGGTGGTGAGATCATTTGCTGAGGCAGGAAGACAGTGAGGGAGGAACCG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GCTTGGAAATGTAGTTTTGGATTTGGTCACATGGGGTGAGTGTGTGGACTTAGGT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AGAGGGTTGCAGACAGAATGCTTTCACCATCTTGGTGTAAATGATCCAAATCTCTG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CTTTCTTTTTTCTTTTTGTACACTTAGCTGCCTGAATTATTACATACTTACCACAT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TTTTTTCTGGGTAAGAATAAGAGATAACCACTGTGAGATCATTTTTATCAAGAATG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TTCTTTTCTTTCACAGAAACCAAAAGGGATCATTTATTTATTATGAGGTATTTGCT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TTCACTCAAAAGATATGAGGTTTTTACATTGTTGGTTTTGAGATTATCTCTATTTTT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CACTAAAGCAGCTAGTGTTCCTGACCGCATCTTGGGCAAATGCCAGGTTGGGGGATT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CTAACCAACTCTAATCAGGCTTCCTGAACTTAATCAGTGAATGGGATTAGCTGTTC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ATAGTTTATCTGAGCCATAAGANN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Armadillo-ARGFXP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ACTCACAATTCTTTTTGACATAAAAGCAATCATTTAGTTCTGTTTTTTTAAAGAAAGA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ACAGGTTTCATTAGTGTGTTTAAAAATCAAGTGCAGACTGTTGGCCATGAGGACACA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AGAAACTGCATTTCCAGAGAGAGACACATCAAGCAGAATCAAAAATGAACACTTC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GAATTCATGATAGACCTACTAATGGAGCTTGCTGGTGGCCAGATGGACAGAGTGGT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AGAATCCCCAGCCCCGATCTTTAATCCAAATGGGTGATCCAACATGAACATAACA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CCAAGTGGATCACAGCCTTCCATCCCAGATTTCAGGATTTCCAATGAACAGAATGG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CAGGGAATCCCCAGCCTCACCCTTTTGTCAGTATGGGTGATTCCAACATCAACTTGAT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CACAGAATCCAGCTGATCCCACATCTGTGATGAACAGTATGTCCCTTGAGACTCCT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CAGAACCTTTTATCAATGTGGGTTATTCAAGCACATGTTTGGTACCTCAGGATCAAG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ATTCCTTAGGAAGAGTTGAAGGCTTTATTCAGGGAGACCATGTTTCCAGGTAAAAAT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GGAAGGAACTGGCTTTGAAACTCAACATAGATGAATTGAGAGTGAAGGTTTGGTT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ACCAGTGATCCAAGCTGAAGAAGCAGCAGCAACAATGACAGCAATCACTAATGAA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AGCCAGATCCTTCAAGCCAAGGAGAATGTACTCTCCTCACCCAGAGCAAGCACCAA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TATCCTTTTTTTCCCGTGGTGTCACATTCCTACAGTTCTCTTCCACCTCAGCCATT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ACTTCCAATTGGGCATGGGACTCTGTCTTCCCTGAGAATCCACATATAGTATCCAC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GAAAATCTTGTGGCCACAGTTCCTGCTTTGTTCCCTGATGATTATGACATATCCC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CGTGAAATTGTACAATTTTCCTGATGATGAGACTTCCAGCTCTTCCTTCAGCTGTCT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TCAATATCTCTCACCCAAAAGACCTCAGCCAGAAGAACAGGGTAACACTCTCAGCAG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TGCTGGTCCAGCTGTAGGTCTGTTTCCAGAGCAAACCTGGTCCAGTGTGACAAGCC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CTTTGATGCCTACCGTGTAAGATATACCATGGAATTCTAGTACTCCTCCAGTGTGGT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CTATGGATACACATATATCAGAGTACTAATAAATACCAGGCCTTACAGAAGTAGGG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CCCACCTCCTACACATACCTCTGTTCTTTCCTTTGACTACTTTTTTTTTTTTTTAA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TATTTATTTATTTAATTTCCCCCCCTCCCCTGGTTGTCCGTTCTTGGTGTCTATTT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CGTCTTGTTTCTTTGTCCGCTTCTGTTGTGGTCAGCGGCACGGGAAGTGTGGGCGG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CATTCCTGGGCAGGCTGCTCTTTCTTTTCACGCTGGGCGGCTTTCCTCACGGGCGCA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CTTGCGTGTGGGGCTCCCGCACGCGGGGGACACCCTTGCGTGGCACGGCACTCCTTG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GCATCAGCACTGCGCATGGCCAGCTCCATACGGGTCAAGGAGGCCCGGGGTTTGAA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GGACCTCCCATGTGGTAGACGGACGCCCTAACCACTGGGCCAAAGTCCGTTTCCCTG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ACTTTTTAAACTCAGATATCTGGGTAAGTGTCCCTGTGATTTCCGTGAAAATCTTGT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ACTAGAAATTTTCTAAGTATAGCTTAGCACCACACAATCAGCCCGCACAGCTCTC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GGGAAGGCCTTCCTGGTCCCTCAAGTGGCCAGTGAGACTCTGAAATGTCCTCTTCC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AATATCTTATACTTCCCTGAAAAAAAAAATAAAGTGCACTGTACTGTACTATGTAA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CTTTTAAAATGTGGGCTTAAGATGCTCTCCCCTAAGCTAAGAACTTCTCCTTTTA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GTAAGACTAGCATAGCTGGCAAGGCTGATTTGTGCTAGTGAGAAATCTCACTAGAC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AGTCCTCCTGAGGAGATCAACCAAGAN</w:t>
      </w:r>
    </w:p>
    <w:sectPr>
      <w:type w:val="nextPage"/>
      <w:pgSz w:w="11906" w:h="16838"/>
      <w:pgMar w:left="1800" w:right="1826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3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2T15:11:00Z</dcterms:created>
  <dc:creator>Guang</dc:creator>
  <dc:description/>
  <cp:keywords/>
  <dc:language>en-US</dc:language>
  <cp:lastModifiedBy>Peter Holland</cp:lastModifiedBy>
  <dcterms:modified xsi:type="dcterms:W3CDTF">2010-06-14T15:20:00Z</dcterms:modified>
  <cp:revision>8</cp:revision>
  <dc:subject/>
  <dc:title/>
</cp:coreProperties>
</file>